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65AAB1" w14:textId="05DAE177" w:rsidR="00CB2488" w:rsidRPr="00CB2488" w:rsidRDefault="00CB2488" w:rsidP="00CB2488">
      <w:pPr>
        <w:spacing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CB2488">
        <w:rPr>
          <w:rFonts w:ascii="Times New Roman" w:eastAsia="Times New Roman" w:hAnsi="Times New Roman" w:cs="Times New Roman"/>
          <w:bCs/>
          <w:sz w:val="24"/>
          <w:szCs w:val="24"/>
        </w:rPr>
        <w:t xml:space="preserve">This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supplementary file</w:t>
      </w:r>
      <w:r w:rsidRPr="00CB2488">
        <w:rPr>
          <w:rFonts w:ascii="Times New Roman" w:eastAsia="Times New Roman" w:hAnsi="Times New Roman" w:cs="Times New Roman"/>
          <w:bCs/>
          <w:sz w:val="24"/>
          <w:szCs w:val="24"/>
        </w:rPr>
        <w:t xml:space="preserve"> has been provided by the authors to give readers additional information about the study.</w:t>
      </w:r>
    </w:p>
    <w:p w14:paraId="06524FB3" w14:textId="7F3E9CFE" w:rsidR="00CB2488" w:rsidRPr="00CB2488" w:rsidRDefault="00CB2488" w:rsidP="00CB2488">
      <w:pPr>
        <w:spacing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CB2488">
        <w:rPr>
          <w:rFonts w:ascii="Times New Roman" w:eastAsia="Times New Roman" w:hAnsi="Times New Roman" w:cs="Times New Roman"/>
          <w:bCs/>
          <w:sz w:val="24"/>
          <w:szCs w:val="24"/>
        </w:rPr>
        <w:t xml:space="preserve">Supplement to: </w:t>
      </w:r>
      <w:r w:rsidR="00C07AB8" w:rsidRPr="00C07AB8">
        <w:rPr>
          <w:rFonts w:ascii="Times New Roman" w:eastAsia="Times New Roman" w:hAnsi="Times New Roman" w:cs="Times New Roman"/>
          <w:b/>
          <w:sz w:val="24"/>
          <w:szCs w:val="24"/>
        </w:rPr>
        <w:t xml:space="preserve">Julie Langlois, Simona Lange, Martin Ebeling, </w:t>
      </w:r>
      <w:r w:rsidRPr="00C07AB8">
        <w:rPr>
          <w:rFonts w:ascii="Times New Roman" w:eastAsia="Times New Roman" w:hAnsi="Times New Roman" w:cs="Times New Roman"/>
          <w:b/>
          <w:sz w:val="24"/>
          <w:szCs w:val="24"/>
        </w:rPr>
        <w:t>et al.</w:t>
      </w:r>
      <w:r w:rsidRPr="00CB2488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</w:p>
    <w:p w14:paraId="3F63ADD2" w14:textId="2019A866" w:rsidR="008F4F5B" w:rsidRPr="00C07AB8" w:rsidRDefault="008F4F5B" w:rsidP="00CB2488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 w:rsidRPr="00C07AB8">
        <w:rPr>
          <w:rFonts w:ascii="Times New Roman" w:eastAsia="Times New Roman" w:hAnsi="Times New Roman" w:cs="Times New Roman"/>
          <w:b/>
          <w:sz w:val="24"/>
          <w:szCs w:val="24"/>
        </w:rPr>
        <w:t>Fenebrutinib</w:t>
      </w:r>
      <w:proofErr w:type="spellEnd"/>
      <w:r w:rsidRPr="00C07AB8">
        <w:rPr>
          <w:rFonts w:ascii="Times New Roman" w:eastAsia="Times New Roman" w:hAnsi="Times New Roman" w:cs="Times New Roman"/>
          <w:b/>
          <w:sz w:val="24"/>
          <w:szCs w:val="24"/>
        </w:rPr>
        <w:t xml:space="preserve">, a Bruton’s tyrosine kinase inhibitor, blocks distinct human microglial signaling pathways </w:t>
      </w:r>
    </w:p>
    <w:p w14:paraId="7DEE9BAC" w14:textId="77777777" w:rsidR="008F4F5B" w:rsidRDefault="008F4F5B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BA98702" w14:textId="3764BB0C" w:rsidR="00C07AB8" w:rsidRDefault="00C07AB8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Contents:</w:t>
      </w:r>
    </w:p>
    <w:p w14:paraId="2654C844" w14:textId="4F45E8E2" w:rsidR="0093438E" w:rsidRPr="008832C2" w:rsidRDefault="00000000">
      <w:pPr>
        <w:spacing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39615A">
        <w:rPr>
          <w:rFonts w:ascii="Times New Roman" w:eastAsia="Times New Roman" w:hAnsi="Times New Roman" w:cs="Times New Roman"/>
          <w:b/>
          <w:sz w:val="24"/>
          <w:szCs w:val="24"/>
        </w:rPr>
        <w:t>Supplementary Fig</w:t>
      </w:r>
      <w:r w:rsidR="00C76782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8F4F5B" w:rsidRPr="0039615A">
        <w:rPr>
          <w:rFonts w:ascii="Times New Roman" w:eastAsia="Times New Roman" w:hAnsi="Times New Roman" w:cs="Times New Roman"/>
          <w:b/>
          <w:sz w:val="24"/>
          <w:szCs w:val="24"/>
        </w:rPr>
        <w:t xml:space="preserve"> 1</w:t>
      </w:r>
      <w:r w:rsidR="008832C2" w:rsidRPr="0039615A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="008832C2" w:rsidRPr="008832C2">
        <w:rPr>
          <w:rFonts w:ascii="Times New Roman" w:eastAsia="Times New Roman" w:hAnsi="Times New Roman" w:cs="Times New Roman"/>
          <w:bCs/>
          <w:sz w:val="24"/>
          <w:szCs w:val="24"/>
        </w:rPr>
        <w:t xml:space="preserve"> Uncropped Western blot </w:t>
      </w:r>
      <w:r w:rsidR="008832C2" w:rsidRPr="00531B8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images </w:t>
      </w:r>
      <w:r w:rsidR="00D159DC" w:rsidRPr="00531B8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related to</w:t>
      </w:r>
      <w:r w:rsidR="008832C2" w:rsidRPr="00531B8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Fig</w:t>
      </w:r>
      <w:r w:rsidR="008832C2" w:rsidRPr="008832C2">
        <w:rPr>
          <w:rFonts w:ascii="Times New Roman" w:eastAsia="Times New Roman" w:hAnsi="Times New Roman" w:cs="Times New Roman"/>
          <w:bCs/>
          <w:sz w:val="24"/>
          <w:szCs w:val="24"/>
        </w:rPr>
        <w:t>. 2A.</w:t>
      </w:r>
    </w:p>
    <w:p w14:paraId="3C43E716" w14:textId="069033EB" w:rsidR="008F4F5B" w:rsidRPr="008832C2" w:rsidRDefault="008F4F5B">
      <w:pPr>
        <w:spacing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39615A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="008832C2" w:rsidRPr="0039615A">
        <w:rPr>
          <w:rFonts w:ascii="Times New Roman" w:eastAsia="Times New Roman" w:hAnsi="Times New Roman" w:cs="Times New Roman"/>
          <w:b/>
          <w:sz w:val="24"/>
          <w:szCs w:val="24"/>
        </w:rPr>
        <w:t>F</w:t>
      </w:r>
      <w:r w:rsidRPr="0039615A">
        <w:rPr>
          <w:rFonts w:ascii="Times New Roman" w:eastAsia="Times New Roman" w:hAnsi="Times New Roman" w:cs="Times New Roman"/>
          <w:b/>
          <w:sz w:val="24"/>
          <w:szCs w:val="24"/>
        </w:rPr>
        <w:t>ig</w:t>
      </w:r>
      <w:r w:rsidR="00C76782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39615A">
        <w:rPr>
          <w:rFonts w:ascii="Times New Roman" w:eastAsia="Times New Roman" w:hAnsi="Times New Roman" w:cs="Times New Roman"/>
          <w:b/>
          <w:sz w:val="24"/>
          <w:szCs w:val="24"/>
        </w:rPr>
        <w:t xml:space="preserve"> 2</w:t>
      </w:r>
      <w:r w:rsidR="00C07AB8" w:rsidRPr="0039615A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="00B97F9D" w:rsidRPr="00B97F9D">
        <w:t xml:space="preserve"> </w:t>
      </w:r>
      <w:r w:rsidR="00B97F9D" w:rsidRPr="00B97F9D">
        <w:rPr>
          <w:rFonts w:ascii="Times New Roman" w:eastAsia="Times New Roman" w:hAnsi="Times New Roman" w:cs="Times New Roman"/>
          <w:bCs/>
          <w:sz w:val="24"/>
          <w:szCs w:val="24"/>
        </w:rPr>
        <w:t>Quantification of phosphorylated BTK (</w:t>
      </w:r>
      <w:proofErr w:type="spellStart"/>
      <w:r w:rsidR="00B97F9D" w:rsidRPr="00B97F9D">
        <w:rPr>
          <w:rFonts w:ascii="Times New Roman" w:eastAsia="Times New Roman" w:hAnsi="Times New Roman" w:cs="Times New Roman"/>
          <w:bCs/>
          <w:sz w:val="24"/>
          <w:szCs w:val="24"/>
        </w:rPr>
        <w:t>pBTK</w:t>
      </w:r>
      <w:proofErr w:type="spellEnd"/>
      <w:r w:rsidR="00B97F9D" w:rsidRPr="00B97F9D">
        <w:rPr>
          <w:rFonts w:ascii="Times New Roman" w:eastAsia="Times New Roman" w:hAnsi="Times New Roman" w:cs="Times New Roman"/>
          <w:bCs/>
          <w:sz w:val="24"/>
          <w:szCs w:val="24"/>
        </w:rPr>
        <w:t xml:space="preserve">) levels following </w:t>
      </w:r>
      <w:proofErr w:type="spellStart"/>
      <w:r w:rsidR="00B97F9D" w:rsidRPr="00B97F9D">
        <w:rPr>
          <w:rFonts w:ascii="Times New Roman" w:eastAsia="Times New Roman" w:hAnsi="Times New Roman" w:cs="Times New Roman"/>
          <w:bCs/>
          <w:sz w:val="24"/>
          <w:szCs w:val="24"/>
        </w:rPr>
        <w:t>fenebrutinib</w:t>
      </w:r>
      <w:proofErr w:type="spellEnd"/>
      <w:r w:rsidR="00B97F9D" w:rsidRPr="00B97F9D">
        <w:rPr>
          <w:rFonts w:ascii="Times New Roman" w:eastAsia="Times New Roman" w:hAnsi="Times New Roman" w:cs="Times New Roman"/>
          <w:bCs/>
          <w:sz w:val="24"/>
          <w:szCs w:val="24"/>
        </w:rPr>
        <w:t xml:space="preserve"> treatment in immobilized IgG-stimulated human </w:t>
      </w:r>
      <w:proofErr w:type="spellStart"/>
      <w:r w:rsidR="00B97F9D" w:rsidRPr="00B97F9D">
        <w:rPr>
          <w:rFonts w:ascii="Times New Roman" w:eastAsia="Times New Roman" w:hAnsi="Times New Roman" w:cs="Times New Roman"/>
          <w:bCs/>
          <w:sz w:val="24"/>
          <w:szCs w:val="24"/>
        </w:rPr>
        <w:t>iMicroglia</w:t>
      </w:r>
      <w:proofErr w:type="spellEnd"/>
      <w:r w:rsidR="00B97F9D" w:rsidRPr="00B97F9D">
        <w:rPr>
          <w:rFonts w:ascii="Times New Roman" w:eastAsia="Times New Roman" w:hAnsi="Times New Roman" w:cs="Times New Roman"/>
          <w:bCs/>
          <w:sz w:val="24"/>
          <w:szCs w:val="24"/>
        </w:rPr>
        <w:t>.</w:t>
      </w:r>
    </w:p>
    <w:p w14:paraId="0AE90EBD" w14:textId="652465B5" w:rsidR="008832C2" w:rsidRPr="008832C2" w:rsidRDefault="008832C2">
      <w:pPr>
        <w:spacing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39615A">
        <w:rPr>
          <w:rFonts w:ascii="Times New Roman" w:eastAsia="Times New Roman" w:hAnsi="Times New Roman" w:cs="Times New Roman"/>
          <w:b/>
          <w:sz w:val="24"/>
          <w:szCs w:val="24"/>
        </w:rPr>
        <w:t>Supplementary Fig</w:t>
      </w:r>
      <w:r w:rsidR="00C76782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39615A">
        <w:rPr>
          <w:rFonts w:ascii="Times New Roman" w:eastAsia="Times New Roman" w:hAnsi="Times New Roman" w:cs="Times New Roman"/>
          <w:b/>
          <w:sz w:val="24"/>
          <w:szCs w:val="24"/>
        </w:rPr>
        <w:t xml:space="preserve"> 3</w:t>
      </w:r>
      <w:r w:rsidR="00C07AB8" w:rsidRPr="0039615A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="00B97F9D" w:rsidRPr="00B97F9D">
        <w:t xml:space="preserve"> </w:t>
      </w:r>
      <w:r w:rsidR="00B97F9D" w:rsidRPr="00B97F9D">
        <w:rPr>
          <w:rFonts w:ascii="Times New Roman" w:eastAsia="Times New Roman" w:hAnsi="Times New Roman" w:cs="Times New Roman"/>
          <w:bCs/>
          <w:sz w:val="24"/>
          <w:szCs w:val="24"/>
        </w:rPr>
        <w:t xml:space="preserve">TNF-α release from human </w:t>
      </w:r>
      <w:proofErr w:type="spellStart"/>
      <w:r w:rsidR="00B97F9D" w:rsidRPr="00B97F9D">
        <w:rPr>
          <w:rFonts w:ascii="Times New Roman" w:eastAsia="Times New Roman" w:hAnsi="Times New Roman" w:cs="Times New Roman"/>
          <w:bCs/>
          <w:sz w:val="24"/>
          <w:szCs w:val="24"/>
        </w:rPr>
        <w:t>iMicroglia</w:t>
      </w:r>
      <w:proofErr w:type="spellEnd"/>
      <w:r w:rsidR="00B97F9D" w:rsidRPr="00B97F9D">
        <w:rPr>
          <w:rFonts w:ascii="Times New Roman" w:eastAsia="Times New Roman" w:hAnsi="Times New Roman" w:cs="Times New Roman"/>
          <w:bCs/>
          <w:sz w:val="24"/>
          <w:szCs w:val="24"/>
        </w:rPr>
        <w:t xml:space="preserve"> treated with </w:t>
      </w:r>
      <w:proofErr w:type="spellStart"/>
      <w:r w:rsidR="00B97F9D" w:rsidRPr="00B97F9D">
        <w:rPr>
          <w:rFonts w:ascii="Times New Roman" w:eastAsia="Times New Roman" w:hAnsi="Times New Roman" w:cs="Times New Roman"/>
          <w:bCs/>
          <w:sz w:val="24"/>
          <w:szCs w:val="24"/>
        </w:rPr>
        <w:t>fenebrutinib</w:t>
      </w:r>
      <w:proofErr w:type="spellEnd"/>
      <w:r w:rsidR="00B97F9D" w:rsidRPr="00B97F9D">
        <w:rPr>
          <w:rFonts w:ascii="Times New Roman" w:eastAsia="Times New Roman" w:hAnsi="Times New Roman" w:cs="Times New Roman"/>
          <w:bCs/>
          <w:sz w:val="24"/>
          <w:szCs w:val="24"/>
        </w:rPr>
        <w:t xml:space="preserve"> (1 </w:t>
      </w:r>
      <w:proofErr w:type="spellStart"/>
      <w:r w:rsidR="00B97F9D" w:rsidRPr="00B97F9D">
        <w:rPr>
          <w:rFonts w:ascii="Times New Roman" w:eastAsia="Times New Roman" w:hAnsi="Times New Roman" w:cs="Times New Roman"/>
          <w:bCs/>
          <w:sz w:val="24"/>
          <w:szCs w:val="24"/>
        </w:rPr>
        <w:t>μM</w:t>
      </w:r>
      <w:proofErr w:type="spellEnd"/>
      <w:r w:rsidR="00B97F9D" w:rsidRPr="00B97F9D">
        <w:rPr>
          <w:rFonts w:ascii="Times New Roman" w:eastAsia="Times New Roman" w:hAnsi="Times New Roman" w:cs="Times New Roman"/>
          <w:bCs/>
          <w:sz w:val="24"/>
          <w:szCs w:val="24"/>
        </w:rPr>
        <w:t xml:space="preserve">) and stimulated with immobilized IgG (300 </w:t>
      </w:r>
      <w:proofErr w:type="spellStart"/>
      <w:r w:rsidR="00B97F9D" w:rsidRPr="00B97F9D">
        <w:rPr>
          <w:rFonts w:ascii="Times New Roman" w:eastAsia="Times New Roman" w:hAnsi="Times New Roman" w:cs="Times New Roman"/>
          <w:bCs/>
          <w:sz w:val="24"/>
          <w:szCs w:val="24"/>
        </w:rPr>
        <w:t>μg</w:t>
      </w:r>
      <w:proofErr w:type="spellEnd"/>
      <w:r w:rsidR="00B97F9D" w:rsidRPr="00B97F9D">
        <w:rPr>
          <w:rFonts w:ascii="Times New Roman" w:eastAsia="Times New Roman" w:hAnsi="Times New Roman" w:cs="Times New Roman"/>
          <w:bCs/>
          <w:sz w:val="24"/>
          <w:szCs w:val="24"/>
        </w:rPr>
        <w:t>/mL) for 24 hours.</w:t>
      </w:r>
    </w:p>
    <w:p w14:paraId="6F2A153A" w14:textId="405EB874" w:rsidR="008832C2" w:rsidRPr="008832C2" w:rsidRDefault="008832C2">
      <w:pPr>
        <w:spacing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39615A">
        <w:rPr>
          <w:rFonts w:ascii="Times New Roman" w:eastAsia="Times New Roman" w:hAnsi="Times New Roman" w:cs="Times New Roman"/>
          <w:b/>
          <w:sz w:val="24"/>
          <w:szCs w:val="24"/>
        </w:rPr>
        <w:t>Supplementary Fig</w:t>
      </w:r>
      <w:r w:rsidR="00C76782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39615A">
        <w:rPr>
          <w:rFonts w:ascii="Times New Roman" w:eastAsia="Times New Roman" w:hAnsi="Times New Roman" w:cs="Times New Roman"/>
          <w:b/>
          <w:sz w:val="24"/>
          <w:szCs w:val="24"/>
        </w:rPr>
        <w:t xml:space="preserve"> 4</w:t>
      </w:r>
      <w:r w:rsidR="00C07AB8" w:rsidRPr="0039615A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="0039615A" w:rsidRPr="0039615A">
        <w:t xml:space="preserve"> </w:t>
      </w:r>
      <w:r w:rsidR="0039615A" w:rsidRPr="0039615A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Left:</w:t>
      </w:r>
      <w:r w:rsidR="0039615A" w:rsidRPr="0039615A">
        <w:rPr>
          <w:rFonts w:ascii="Times New Roman" w:eastAsia="Times New Roman" w:hAnsi="Times New Roman" w:cs="Times New Roman"/>
          <w:bCs/>
          <w:sz w:val="24"/>
          <w:szCs w:val="24"/>
        </w:rPr>
        <w:t xml:space="preserve"> TNF-α release from human </w:t>
      </w:r>
      <w:proofErr w:type="spellStart"/>
      <w:r w:rsidR="0039615A" w:rsidRPr="0039615A">
        <w:rPr>
          <w:rFonts w:ascii="Times New Roman" w:eastAsia="Times New Roman" w:hAnsi="Times New Roman" w:cs="Times New Roman"/>
          <w:bCs/>
          <w:sz w:val="24"/>
          <w:szCs w:val="24"/>
        </w:rPr>
        <w:t>iMicroglia</w:t>
      </w:r>
      <w:proofErr w:type="spellEnd"/>
      <w:r w:rsidR="0039615A" w:rsidRPr="0039615A">
        <w:rPr>
          <w:rFonts w:ascii="Times New Roman" w:eastAsia="Times New Roman" w:hAnsi="Times New Roman" w:cs="Times New Roman"/>
          <w:bCs/>
          <w:sz w:val="24"/>
          <w:szCs w:val="24"/>
        </w:rPr>
        <w:t xml:space="preserve"> stimulated with immobilized IgG, immobilized Fab fragment or soluble Fab fragment (300 </w:t>
      </w:r>
      <w:proofErr w:type="spellStart"/>
      <w:r w:rsidR="0039615A" w:rsidRPr="0039615A">
        <w:rPr>
          <w:rFonts w:ascii="Times New Roman" w:eastAsia="Times New Roman" w:hAnsi="Times New Roman" w:cs="Times New Roman"/>
          <w:bCs/>
          <w:sz w:val="24"/>
          <w:szCs w:val="24"/>
        </w:rPr>
        <w:t>μg</w:t>
      </w:r>
      <w:proofErr w:type="spellEnd"/>
      <w:r w:rsidR="0039615A" w:rsidRPr="0039615A">
        <w:rPr>
          <w:rFonts w:ascii="Times New Roman" w:eastAsia="Times New Roman" w:hAnsi="Times New Roman" w:cs="Times New Roman"/>
          <w:bCs/>
          <w:sz w:val="24"/>
          <w:szCs w:val="24"/>
        </w:rPr>
        <w:t xml:space="preserve">/mL) for 24 hours. </w:t>
      </w:r>
      <w:r w:rsidR="0039615A" w:rsidRPr="0039615A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Right:</w:t>
      </w:r>
      <w:r w:rsidR="0039615A" w:rsidRPr="0039615A">
        <w:rPr>
          <w:rFonts w:ascii="Times New Roman" w:eastAsia="Times New Roman" w:hAnsi="Times New Roman" w:cs="Times New Roman"/>
          <w:bCs/>
          <w:sz w:val="24"/>
          <w:szCs w:val="24"/>
        </w:rPr>
        <w:t xml:space="preserve"> Phosphorylated SYK (</w:t>
      </w:r>
      <w:proofErr w:type="spellStart"/>
      <w:r w:rsidR="0039615A" w:rsidRPr="0039615A">
        <w:rPr>
          <w:rFonts w:ascii="Times New Roman" w:eastAsia="Times New Roman" w:hAnsi="Times New Roman" w:cs="Times New Roman"/>
          <w:bCs/>
          <w:sz w:val="24"/>
          <w:szCs w:val="24"/>
        </w:rPr>
        <w:t>pSYK</w:t>
      </w:r>
      <w:proofErr w:type="spellEnd"/>
      <w:r w:rsidR="0039615A" w:rsidRPr="0039615A">
        <w:rPr>
          <w:rFonts w:ascii="Times New Roman" w:eastAsia="Times New Roman" w:hAnsi="Times New Roman" w:cs="Times New Roman"/>
          <w:bCs/>
          <w:sz w:val="24"/>
          <w:szCs w:val="24"/>
        </w:rPr>
        <w:t xml:space="preserve">) levels normalized to total SYK levels in human </w:t>
      </w:r>
      <w:proofErr w:type="spellStart"/>
      <w:r w:rsidR="0039615A" w:rsidRPr="0039615A">
        <w:rPr>
          <w:rFonts w:ascii="Times New Roman" w:eastAsia="Times New Roman" w:hAnsi="Times New Roman" w:cs="Times New Roman"/>
          <w:bCs/>
          <w:sz w:val="24"/>
          <w:szCs w:val="24"/>
        </w:rPr>
        <w:t>iMicroglia</w:t>
      </w:r>
      <w:proofErr w:type="spellEnd"/>
      <w:r w:rsidR="0039615A" w:rsidRPr="0039615A">
        <w:rPr>
          <w:rFonts w:ascii="Times New Roman" w:eastAsia="Times New Roman" w:hAnsi="Times New Roman" w:cs="Times New Roman"/>
          <w:bCs/>
          <w:sz w:val="24"/>
          <w:szCs w:val="24"/>
        </w:rPr>
        <w:t xml:space="preserve"> stimulated with aggregated IgG (1 mg/ml) for 30 minutes.</w:t>
      </w:r>
    </w:p>
    <w:p w14:paraId="7DE7F9AD" w14:textId="0CD722F8" w:rsidR="008832C2" w:rsidRPr="008832C2" w:rsidRDefault="008832C2">
      <w:pPr>
        <w:spacing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39615A">
        <w:rPr>
          <w:rFonts w:ascii="Times New Roman" w:eastAsia="Times New Roman" w:hAnsi="Times New Roman" w:cs="Times New Roman"/>
          <w:b/>
          <w:sz w:val="24"/>
          <w:szCs w:val="24"/>
        </w:rPr>
        <w:t>Supplementary Fig</w:t>
      </w:r>
      <w:r w:rsidR="00C76782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39615A">
        <w:rPr>
          <w:rFonts w:ascii="Times New Roman" w:eastAsia="Times New Roman" w:hAnsi="Times New Roman" w:cs="Times New Roman"/>
          <w:b/>
          <w:sz w:val="24"/>
          <w:szCs w:val="24"/>
        </w:rPr>
        <w:t xml:space="preserve"> 5</w:t>
      </w:r>
      <w:r w:rsidR="00C07AB8" w:rsidRPr="0039615A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="0039615A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39615A">
        <w:rPr>
          <w:rFonts w:ascii="Times New Roman" w:eastAsia="Times New Roman" w:hAnsi="Times New Roman" w:cs="Times New Roman"/>
          <w:sz w:val="24"/>
          <w:szCs w:val="24"/>
        </w:rPr>
        <w:t xml:space="preserve">Supernatant </w:t>
      </w:r>
      <w:proofErr w:type="spellStart"/>
      <w:r w:rsidR="0039615A">
        <w:rPr>
          <w:rFonts w:ascii="Times New Roman" w:eastAsia="Times New Roman" w:hAnsi="Times New Roman" w:cs="Times New Roman"/>
          <w:sz w:val="24"/>
          <w:szCs w:val="24"/>
        </w:rPr>
        <w:t>NfL</w:t>
      </w:r>
      <w:proofErr w:type="spellEnd"/>
      <w:r w:rsidR="0039615A">
        <w:rPr>
          <w:rFonts w:ascii="Times New Roman" w:eastAsia="Times New Roman" w:hAnsi="Times New Roman" w:cs="Times New Roman"/>
          <w:sz w:val="24"/>
          <w:szCs w:val="24"/>
        </w:rPr>
        <w:t xml:space="preserve"> levels (</w:t>
      </w:r>
      <w:r w:rsidR="0039615A">
        <w:rPr>
          <w:rFonts w:ascii="Times New Roman" w:eastAsia="Times New Roman" w:hAnsi="Times New Roman" w:cs="Times New Roman"/>
          <w:i/>
          <w:sz w:val="24"/>
          <w:szCs w:val="24"/>
        </w:rPr>
        <w:t>left</w:t>
      </w:r>
      <w:r w:rsidR="0039615A">
        <w:rPr>
          <w:rFonts w:ascii="Times New Roman" w:eastAsia="Times New Roman" w:hAnsi="Times New Roman" w:cs="Times New Roman"/>
          <w:sz w:val="24"/>
          <w:szCs w:val="24"/>
        </w:rPr>
        <w:t xml:space="preserve">) and neurite density (pan-NF signal; </w:t>
      </w:r>
      <w:r w:rsidR="0039615A">
        <w:rPr>
          <w:rFonts w:ascii="Times New Roman" w:eastAsia="Times New Roman" w:hAnsi="Times New Roman" w:cs="Times New Roman"/>
          <w:i/>
          <w:sz w:val="24"/>
          <w:szCs w:val="24"/>
        </w:rPr>
        <w:t>right</w:t>
      </w:r>
      <w:r w:rsidR="0039615A">
        <w:rPr>
          <w:rFonts w:ascii="Times New Roman" w:eastAsia="Times New Roman" w:hAnsi="Times New Roman" w:cs="Times New Roman"/>
          <w:sz w:val="24"/>
          <w:szCs w:val="24"/>
        </w:rPr>
        <w:t>) in Agg IgG-stimulated brain tricultures after 10 days.</w:t>
      </w:r>
    </w:p>
    <w:p w14:paraId="281B2F72" w14:textId="144B6037" w:rsidR="008832C2" w:rsidRDefault="001D27BE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D27BE">
        <w:rPr>
          <w:rFonts w:ascii="Times New Roman" w:eastAsia="Times New Roman" w:hAnsi="Times New Roman" w:cs="Times New Roman"/>
          <w:b/>
          <w:sz w:val="24"/>
          <w:szCs w:val="24"/>
        </w:rPr>
        <w:t>Supplementary Table 1:</w:t>
      </w:r>
      <w:r w:rsidRPr="001D27BE">
        <w:rPr>
          <w:rFonts w:ascii="Times New Roman" w:eastAsia="Times New Roman" w:hAnsi="Times New Roman" w:cs="Times New Roman"/>
          <w:bCs/>
          <w:sz w:val="24"/>
          <w:szCs w:val="24"/>
        </w:rPr>
        <w:t xml:space="preserve"> Index of reagents</w:t>
      </w:r>
    </w:p>
    <w:p w14:paraId="05F9EF1C" w14:textId="27A8C7F9" w:rsidR="008832C2" w:rsidRDefault="00B065CC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065CC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2: </w:t>
      </w:r>
      <w:r w:rsidRPr="00B065CC">
        <w:rPr>
          <w:rFonts w:ascii="Times New Roman" w:eastAsia="Times New Roman" w:hAnsi="Times New Roman" w:cs="Times New Roman"/>
          <w:bCs/>
          <w:sz w:val="24"/>
          <w:szCs w:val="24"/>
        </w:rPr>
        <w:t>Organoid media components</w:t>
      </w:r>
    </w:p>
    <w:p w14:paraId="78F0F5BE" w14:textId="77777777" w:rsidR="008832C2" w:rsidRDefault="008832C2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4D2048A" w14:textId="77777777" w:rsidR="008832C2" w:rsidRDefault="008832C2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445D9FC" w14:textId="77777777" w:rsidR="008832C2" w:rsidRDefault="008832C2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BB7C3C2" w14:textId="77777777" w:rsidR="008832C2" w:rsidRPr="00710942" w:rsidRDefault="008832C2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654C845" w14:textId="77777777" w:rsidR="0093438E" w:rsidRDefault="00000000">
      <w:pPr>
        <w:spacing w:line="360" w:lineRule="auto"/>
        <w:jc w:val="center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noProof/>
          <w:sz w:val="24"/>
          <w:szCs w:val="24"/>
        </w:rPr>
        <w:lastRenderedPageBreak/>
        <w:drawing>
          <wp:inline distT="114300" distB="114300" distL="114300" distR="114300" wp14:anchorId="2654C9FB" wp14:editId="2654C9FC">
            <wp:extent cx="4784888" cy="4181475"/>
            <wp:effectExtent l="0" t="0" r="0" b="0"/>
            <wp:docPr id="1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8"/>
                    <a:srcRect l="16896" t="6795"/>
                    <a:stretch>
                      <a:fillRect/>
                    </a:stretch>
                  </pic:blipFill>
                  <pic:spPr>
                    <a:xfrm>
                      <a:off x="0" y="0"/>
                      <a:ext cx="4784888" cy="41814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654C846" w14:textId="0D7000D8" w:rsidR="0093438E" w:rsidRDefault="0000000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. 1: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Uncropped Western blot images </w:t>
      </w:r>
      <w:r w:rsidR="00D159DC" w:rsidRPr="00D159DC">
        <w:rPr>
          <w:rFonts w:ascii="Times New Roman" w:eastAsia="Times New Roman" w:hAnsi="Times New Roman" w:cs="Times New Roman"/>
          <w:color w:val="70AD47" w:themeColor="accent6"/>
          <w:sz w:val="24"/>
          <w:szCs w:val="24"/>
        </w:rPr>
        <w:t>related to</w:t>
      </w:r>
      <w:r w:rsidRPr="00D159DC">
        <w:rPr>
          <w:rFonts w:ascii="Times New Roman" w:eastAsia="Times New Roman" w:hAnsi="Times New Roman" w:cs="Times New Roman"/>
          <w:color w:val="70AD47" w:themeColor="accent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Fig. 2A.</w:t>
      </w:r>
    </w:p>
    <w:p w14:paraId="1125FEEC" w14:textId="1B9CDD88" w:rsidR="007A2566" w:rsidRPr="00600B82" w:rsidRDefault="007A2566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Western blot of protein lysates from human </w:t>
      </w:r>
      <w:proofErr w:type="spellStart"/>
      <w:r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Microglia</w:t>
      </w:r>
      <w:proofErr w:type="spellEnd"/>
      <w:r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cubated with </w:t>
      </w:r>
      <w:proofErr w:type="spellStart"/>
      <w:r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enebrutinib</w:t>
      </w:r>
      <w:proofErr w:type="spellEnd"/>
      <w:r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1 </w:t>
      </w:r>
      <w:proofErr w:type="spellStart"/>
      <w:r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 and stimulated with immobilized IgG (300 </w:t>
      </w:r>
      <w:proofErr w:type="spellStart"/>
      <w:r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μg</w:t>
      </w:r>
      <w:proofErr w:type="spellEnd"/>
      <w:r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/mL) for 30 minutes. </w:t>
      </w:r>
      <w:proofErr w:type="spellStart"/>
      <w:r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enebrutinib</w:t>
      </w:r>
      <w:proofErr w:type="spellEnd"/>
      <w:r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reatment reduced immobilized IgG-induced BTK activation as shown by </w:t>
      </w:r>
      <w:proofErr w:type="spellStart"/>
      <w:r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BTK</w:t>
      </w:r>
      <w:proofErr w:type="spellEnd"/>
      <w:r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levels. </w:t>
      </w:r>
    </w:p>
    <w:p w14:paraId="51ED00CB" w14:textId="4408FC2A" w:rsidR="00A04140" w:rsidRPr="00600B82" w:rsidRDefault="00CA08A4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BTK, Bruton’s tyrosine kinase; </w:t>
      </w:r>
      <w:r w:rsidR="007A2566"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EN</w:t>
      </w:r>
      <w:r w:rsidR="00700F2E"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700F2E"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enebrutinib</w:t>
      </w:r>
      <w:proofErr w:type="spellEnd"/>
      <w:r w:rsidR="00700F2E"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0E1821"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g</w:t>
      </w:r>
      <w:r w:rsidR="005C709F"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</w:t>
      </w:r>
      <w:r w:rsidR="000E1821"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immunoglobulin</w:t>
      </w:r>
      <w:r w:rsidR="005C709F"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G</w:t>
      </w:r>
      <w:r w:rsidR="000E1821"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;</w:t>
      </w:r>
      <w:r w:rsidR="00DE0FA8" w:rsidRPr="00600B82">
        <w:rPr>
          <w:color w:val="000000" w:themeColor="text1"/>
        </w:rPr>
        <w:t xml:space="preserve"> </w:t>
      </w:r>
      <w:proofErr w:type="spellStart"/>
      <w:r w:rsidR="00DE0FA8"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Microglia</w:t>
      </w:r>
      <w:proofErr w:type="spellEnd"/>
      <w:r w:rsidR="00DE0FA8"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induced pluripotent stem cell–derived microglia; </w:t>
      </w:r>
      <w:proofErr w:type="spellStart"/>
      <w:r w:rsidR="002A108C"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BTK</w:t>
      </w:r>
      <w:proofErr w:type="spellEnd"/>
      <w:r w:rsidR="002A108C"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phosphorylated Bruton’s tyrosine kinase.</w:t>
      </w:r>
    </w:p>
    <w:p w14:paraId="004060C6" w14:textId="77777777" w:rsidR="00835612" w:rsidRPr="00835612" w:rsidRDefault="00835612">
      <w:pPr>
        <w:spacing w:line="360" w:lineRule="auto"/>
        <w:rPr>
          <w:rFonts w:ascii="Times New Roman" w:eastAsia="Times New Roman" w:hAnsi="Times New Roman" w:cs="Times New Roman"/>
          <w:color w:val="70AD47" w:themeColor="accent6"/>
          <w:sz w:val="24"/>
          <w:szCs w:val="24"/>
        </w:rPr>
      </w:pPr>
    </w:p>
    <w:p w14:paraId="2654C847" w14:textId="77777777" w:rsidR="0093438E" w:rsidRDefault="00000000">
      <w:pPr>
        <w:spacing w:line="360" w:lineRule="auto"/>
        <w:jc w:val="center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noProof/>
          <w:sz w:val="24"/>
          <w:szCs w:val="24"/>
        </w:rPr>
        <w:lastRenderedPageBreak/>
        <w:drawing>
          <wp:inline distT="114300" distB="114300" distL="114300" distR="114300" wp14:anchorId="2654C9FD" wp14:editId="2654C9FE">
            <wp:extent cx="2498888" cy="2578852"/>
            <wp:effectExtent l="0" t="0" r="0" b="0"/>
            <wp:docPr id="3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98888" cy="257885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654C848" w14:textId="77777777" w:rsidR="0093438E" w:rsidRDefault="00000000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. 2: </w:t>
      </w:r>
      <w:r>
        <w:rPr>
          <w:rFonts w:ascii="Times New Roman" w:eastAsia="Times New Roman" w:hAnsi="Times New Roman" w:cs="Times New Roman"/>
          <w:sz w:val="24"/>
          <w:szCs w:val="24"/>
        </w:rPr>
        <w:t>Quantification of phosphorylated BTK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BT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 levels following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enebrutini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reatment in immobilized IgG-stimulated huma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Microgl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ata are shown as mean ± SD, with three replicates per condition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2654C849" w14:textId="484FC1AA" w:rsidR="0093438E" w:rsidRPr="00600B82" w:rsidRDefault="00CA08A4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bookmarkStart w:id="0" w:name="_heading=h.q2kytrdm3sbd" w:colFirst="0" w:colLast="0"/>
      <w:bookmarkEnd w:id="0"/>
      <w:r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BTK, Bruton’s tyrosine kinase; </w:t>
      </w:r>
      <w:r w:rsidR="00CE3142"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FEN, </w:t>
      </w:r>
      <w:proofErr w:type="spellStart"/>
      <w:r w:rsidR="00CE3142"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enebrutinib</w:t>
      </w:r>
      <w:proofErr w:type="spellEnd"/>
      <w:r w:rsidR="00CE3142"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; Ig</w:t>
      </w:r>
      <w:r w:rsidR="005C709F"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</w:t>
      </w:r>
      <w:r w:rsidR="00CE3142"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immunoglobulin</w:t>
      </w:r>
      <w:r w:rsidR="005C709F"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G</w:t>
      </w:r>
      <w:r w:rsidR="00CE3142"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;</w:t>
      </w:r>
      <w:r w:rsidR="001375FF" w:rsidRPr="00600B82">
        <w:rPr>
          <w:color w:val="000000" w:themeColor="text1"/>
        </w:rPr>
        <w:t xml:space="preserve"> </w:t>
      </w:r>
      <w:proofErr w:type="spellStart"/>
      <w:r w:rsidR="001375FF"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Microglia</w:t>
      </w:r>
      <w:proofErr w:type="spellEnd"/>
      <w:r w:rsidR="001375FF"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induced pluripotent stem cell–derived microglia; iPSC, induced pluripotent stem cell; </w:t>
      </w:r>
      <w:proofErr w:type="spellStart"/>
      <w:r w:rsidR="00CE3142"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BTK</w:t>
      </w:r>
      <w:proofErr w:type="spellEnd"/>
      <w:r w:rsidR="00CE3142"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phosphorylated Bruton’s tyrosine kinase</w:t>
      </w:r>
      <w:r w:rsidR="0068681D"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;</w:t>
      </w:r>
      <w:r w:rsidR="0068681D" w:rsidRPr="00600B82">
        <w:rPr>
          <w:color w:val="000000" w:themeColor="text1"/>
        </w:rPr>
        <w:t xml:space="preserve"> </w:t>
      </w:r>
      <w:r w:rsidR="0068681D"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D, standard deviation</w:t>
      </w:r>
      <w:r w:rsidR="00E25BCB"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; </w:t>
      </w:r>
      <w:proofErr w:type="spellStart"/>
      <w:r w:rsidR="00E25BCB"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nstim</w:t>
      </w:r>
      <w:proofErr w:type="spellEnd"/>
      <w:r w:rsidR="00C7253C"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unstimulated</w:t>
      </w:r>
      <w:r w:rsidR="0068681D"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p w14:paraId="5461E817" w14:textId="77777777" w:rsidR="00CE2A29" w:rsidRDefault="00CE2A29">
      <w:pPr>
        <w:spacing w:line="360" w:lineRule="auto"/>
        <w:rPr>
          <w:rFonts w:ascii="Times New Roman" w:eastAsia="Times New Roman" w:hAnsi="Times New Roman" w:cs="Times New Roman"/>
          <w:color w:val="70AD47" w:themeColor="accent6"/>
          <w:sz w:val="24"/>
          <w:szCs w:val="24"/>
        </w:rPr>
      </w:pPr>
    </w:p>
    <w:p w14:paraId="00A22379" w14:textId="77777777" w:rsidR="00CE2A29" w:rsidRDefault="00CE2A29">
      <w:pPr>
        <w:spacing w:line="360" w:lineRule="auto"/>
        <w:rPr>
          <w:rFonts w:ascii="Times New Roman" w:eastAsia="Times New Roman" w:hAnsi="Times New Roman" w:cs="Times New Roman"/>
          <w:color w:val="70AD47" w:themeColor="accent6"/>
          <w:sz w:val="24"/>
          <w:szCs w:val="24"/>
        </w:rPr>
      </w:pPr>
    </w:p>
    <w:p w14:paraId="57FF5C69" w14:textId="77777777" w:rsidR="00CE2A29" w:rsidRDefault="00CE2A29">
      <w:pPr>
        <w:spacing w:line="360" w:lineRule="auto"/>
        <w:rPr>
          <w:rFonts w:ascii="Times New Roman" w:eastAsia="Times New Roman" w:hAnsi="Times New Roman" w:cs="Times New Roman"/>
          <w:color w:val="70AD47" w:themeColor="accent6"/>
          <w:sz w:val="24"/>
          <w:szCs w:val="24"/>
        </w:rPr>
      </w:pPr>
    </w:p>
    <w:p w14:paraId="78906A83" w14:textId="77777777" w:rsidR="00CE2A29" w:rsidRDefault="00CE2A29">
      <w:pPr>
        <w:spacing w:line="360" w:lineRule="auto"/>
        <w:rPr>
          <w:rFonts w:ascii="Times New Roman" w:eastAsia="Times New Roman" w:hAnsi="Times New Roman" w:cs="Times New Roman"/>
          <w:color w:val="70AD47" w:themeColor="accent6"/>
          <w:sz w:val="24"/>
          <w:szCs w:val="24"/>
        </w:rPr>
      </w:pPr>
    </w:p>
    <w:p w14:paraId="2BA233B8" w14:textId="77777777" w:rsidR="00CE2A29" w:rsidRDefault="00CE2A29">
      <w:pPr>
        <w:spacing w:line="360" w:lineRule="auto"/>
        <w:rPr>
          <w:rFonts w:ascii="Times New Roman" w:eastAsia="Times New Roman" w:hAnsi="Times New Roman" w:cs="Times New Roman"/>
          <w:color w:val="70AD47" w:themeColor="accent6"/>
          <w:sz w:val="24"/>
          <w:szCs w:val="24"/>
        </w:rPr>
      </w:pPr>
    </w:p>
    <w:p w14:paraId="0524D1AD" w14:textId="77777777" w:rsidR="00CE2A29" w:rsidRDefault="00CE2A29">
      <w:pPr>
        <w:spacing w:line="360" w:lineRule="auto"/>
        <w:rPr>
          <w:rFonts w:ascii="Times New Roman" w:eastAsia="Times New Roman" w:hAnsi="Times New Roman" w:cs="Times New Roman"/>
          <w:color w:val="70AD47" w:themeColor="accent6"/>
          <w:sz w:val="24"/>
          <w:szCs w:val="24"/>
        </w:rPr>
      </w:pPr>
    </w:p>
    <w:p w14:paraId="5B9D94BF" w14:textId="77777777" w:rsidR="00CE2A29" w:rsidRPr="00CE3142" w:rsidRDefault="00CE2A29">
      <w:pPr>
        <w:spacing w:line="360" w:lineRule="auto"/>
        <w:rPr>
          <w:rFonts w:ascii="Times New Roman" w:eastAsia="Times New Roman" w:hAnsi="Times New Roman" w:cs="Times New Roman"/>
          <w:color w:val="70AD47" w:themeColor="accent6"/>
          <w:sz w:val="24"/>
          <w:szCs w:val="24"/>
        </w:rPr>
      </w:pPr>
    </w:p>
    <w:p w14:paraId="2654C84A" w14:textId="77777777" w:rsidR="0093438E" w:rsidRDefault="00000000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1" w:name="_heading=h.5w0lmry99kp6" w:colFirst="0" w:colLast="0"/>
      <w:bookmarkEnd w:id="1"/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lastRenderedPageBreak/>
        <w:drawing>
          <wp:inline distT="114300" distB="114300" distL="114300" distR="114300" wp14:anchorId="2654C9FF" wp14:editId="2654CA00">
            <wp:extent cx="2544600" cy="2624956"/>
            <wp:effectExtent l="0" t="0" r="0" b="0"/>
            <wp:docPr id="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44600" cy="262495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654C84B" w14:textId="77777777" w:rsidR="0093438E" w:rsidRDefault="0000000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. 3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NF-α release from huma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Microgl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reated wit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enebrutini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1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 and stimulated with immobilized IgG (300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μ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/mL) for 24 hours. Data are shown as mean ± SD, with three replicates per condition. Significance is indicated by ****P&lt; 0.0001, determined by one‐way ANOVA and Tukey’s post hoc test. </w:t>
      </w:r>
    </w:p>
    <w:p w14:paraId="53583B11" w14:textId="0B342253" w:rsidR="002F4C34" w:rsidRPr="00600B82" w:rsidRDefault="002F3D1A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NOVA, analysis of variance; </w:t>
      </w:r>
      <w:r w:rsidR="00795CCB"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FEN, </w:t>
      </w:r>
      <w:proofErr w:type="spellStart"/>
      <w:r w:rsidR="00795CCB"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enebrutinib</w:t>
      </w:r>
      <w:proofErr w:type="spellEnd"/>
      <w:r w:rsidR="00795CCB"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5C709F"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gG, immunoglobulin G; </w:t>
      </w:r>
      <w:proofErr w:type="spellStart"/>
      <w:r w:rsidR="00130A2B"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Microglia</w:t>
      </w:r>
      <w:proofErr w:type="spellEnd"/>
      <w:r w:rsidR="00130A2B"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induced pluripotent stem cell–derived microglia; </w:t>
      </w:r>
      <w:r w:rsidR="00DC3F1E"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PSC, induced pluripotent stem cell; </w:t>
      </w:r>
      <w:r w:rsidR="00D7688B"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D, standard deviation; </w:t>
      </w:r>
      <w:r w:rsidR="002F4C34"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NF, tumor necrosis factor</w:t>
      </w:r>
      <w:r w:rsidR="00CE2A29"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; </w:t>
      </w:r>
      <w:proofErr w:type="spellStart"/>
      <w:r w:rsidR="00CE2A29"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nstim</w:t>
      </w:r>
      <w:proofErr w:type="spellEnd"/>
      <w:r w:rsidR="00CE2A29"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unstimulated.</w:t>
      </w:r>
    </w:p>
    <w:p w14:paraId="51C36F9F" w14:textId="77777777" w:rsidR="00CE2A29" w:rsidRDefault="00CE2A29">
      <w:pPr>
        <w:spacing w:line="360" w:lineRule="auto"/>
        <w:jc w:val="both"/>
        <w:rPr>
          <w:rFonts w:ascii="Times New Roman" w:eastAsia="Times New Roman" w:hAnsi="Times New Roman" w:cs="Times New Roman"/>
          <w:color w:val="70AD47" w:themeColor="accent6"/>
          <w:sz w:val="24"/>
          <w:szCs w:val="24"/>
        </w:rPr>
      </w:pPr>
    </w:p>
    <w:p w14:paraId="36C057A7" w14:textId="77777777" w:rsidR="00CE2A29" w:rsidRDefault="00CE2A29">
      <w:pPr>
        <w:spacing w:line="360" w:lineRule="auto"/>
        <w:jc w:val="both"/>
        <w:rPr>
          <w:rFonts w:ascii="Times New Roman" w:eastAsia="Times New Roman" w:hAnsi="Times New Roman" w:cs="Times New Roman"/>
          <w:color w:val="70AD47" w:themeColor="accent6"/>
          <w:sz w:val="24"/>
          <w:szCs w:val="24"/>
        </w:rPr>
      </w:pPr>
    </w:p>
    <w:p w14:paraId="79DB6481" w14:textId="77777777" w:rsidR="00CE2A29" w:rsidRDefault="00CE2A29">
      <w:pPr>
        <w:spacing w:line="360" w:lineRule="auto"/>
        <w:jc w:val="both"/>
        <w:rPr>
          <w:rFonts w:ascii="Times New Roman" w:eastAsia="Times New Roman" w:hAnsi="Times New Roman" w:cs="Times New Roman"/>
          <w:color w:val="70AD47" w:themeColor="accent6"/>
          <w:sz w:val="24"/>
          <w:szCs w:val="24"/>
        </w:rPr>
      </w:pPr>
    </w:p>
    <w:p w14:paraId="02E3D58D" w14:textId="77777777" w:rsidR="00CE2A29" w:rsidRDefault="00CE2A29">
      <w:pPr>
        <w:spacing w:line="360" w:lineRule="auto"/>
        <w:jc w:val="both"/>
        <w:rPr>
          <w:rFonts w:ascii="Times New Roman" w:eastAsia="Times New Roman" w:hAnsi="Times New Roman" w:cs="Times New Roman"/>
          <w:color w:val="70AD47" w:themeColor="accent6"/>
          <w:sz w:val="24"/>
          <w:szCs w:val="24"/>
        </w:rPr>
      </w:pPr>
    </w:p>
    <w:p w14:paraId="5DFBFD7F" w14:textId="77777777" w:rsidR="00CE2A29" w:rsidRDefault="00CE2A29">
      <w:pPr>
        <w:spacing w:line="360" w:lineRule="auto"/>
        <w:jc w:val="both"/>
        <w:rPr>
          <w:rFonts w:ascii="Times New Roman" w:eastAsia="Times New Roman" w:hAnsi="Times New Roman" w:cs="Times New Roman"/>
          <w:color w:val="70AD47" w:themeColor="accent6"/>
          <w:sz w:val="24"/>
          <w:szCs w:val="24"/>
        </w:rPr>
      </w:pPr>
    </w:p>
    <w:p w14:paraId="4ADAD2F4" w14:textId="77777777" w:rsidR="00CE2A29" w:rsidRPr="002F4C34" w:rsidRDefault="00CE2A29">
      <w:pPr>
        <w:spacing w:line="360" w:lineRule="auto"/>
        <w:jc w:val="both"/>
        <w:rPr>
          <w:rFonts w:ascii="Times New Roman" w:eastAsia="Times New Roman" w:hAnsi="Times New Roman" w:cs="Times New Roman"/>
          <w:color w:val="70AD47" w:themeColor="accent6"/>
          <w:sz w:val="24"/>
          <w:szCs w:val="24"/>
        </w:rPr>
      </w:pPr>
    </w:p>
    <w:p w14:paraId="2654C84C" w14:textId="77777777" w:rsidR="0093438E" w:rsidRDefault="00000000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bookmarkStart w:id="2" w:name="_heading=h.h471e0kwm4jn" w:colFirst="0" w:colLast="0"/>
      <w:bookmarkEnd w:id="2"/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114300" distB="114300" distL="114300" distR="114300" wp14:anchorId="2654CA01" wp14:editId="2654CA02">
            <wp:extent cx="5106825" cy="2619563"/>
            <wp:effectExtent l="0" t="0" r="0" b="0"/>
            <wp:docPr id="2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1"/>
                    <a:srcRect l="1841" t="3778" r="2556" b="3407"/>
                    <a:stretch>
                      <a:fillRect/>
                    </a:stretch>
                  </pic:blipFill>
                  <pic:spPr>
                    <a:xfrm>
                      <a:off x="0" y="0"/>
                      <a:ext cx="5106825" cy="261956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654C84D" w14:textId="77777777" w:rsidR="0093438E" w:rsidRDefault="0000000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3" w:name="_heading=h.i1qvfhpxejnd" w:colFirst="0" w:colLast="0"/>
      <w:bookmarkEnd w:id="3"/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. 4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Left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NF-α release from huma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Microgl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timulated with immobilized IgG, immobilized Fab fragment or soluble Fab fragment (300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μ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/mL) for 24 hour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ight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hosphorylated SYK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SY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 levels normalized to total SYK levels in huma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Microgl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timulated with aggregated IgG (1 mg/ml) for 30 minutes. Data are shown as mean ± SD, with three replicates per condition.</w:t>
      </w:r>
    </w:p>
    <w:p w14:paraId="51EC96C6" w14:textId="7E040EC2" w:rsidR="00CE2A29" w:rsidRPr="00600B82" w:rsidRDefault="00A95FF4" w:rsidP="00CE2A29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gg IgG, heat-aggregated immunoglobulin G; </w:t>
      </w:r>
      <w:r w:rsidR="00A1160F"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</w:t>
      </w:r>
      <w:r w:rsidR="00BF7C40"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b, fragment antigen-binding region; </w:t>
      </w:r>
      <w:r w:rsidR="00CE2A29"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gG, immunoglobulin G; </w:t>
      </w:r>
      <w:proofErr w:type="spellStart"/>
      <w:r w:rsidR="00CE2A29"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Microglia</w:t>
      </w:r>
      <w:proofErr w:type="spellEnd"/>
      <w:r w:rsidR="00CE2A29"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induced pluripotent stem cell–derived microglia; </w:t>
      </w:r>
      <w:proofErr w:type="spellStart"/>
      <w:r w:rsidR="003E1595"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mmo</w:t>
      </w:r>
      <w:proofErr w:type="spellEnd"/>
      <w:r w:rsidR="003E1595"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immobilized; </w:t>
      </w:r>
      <w:r w:rsidR="00CE2A29"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PSC, induced pluripotent stem cell; </w:t>
      </w:r>
      <w:proofErr w:type="spellStart"/>
      <w:r w:rsidR="00966EB5"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SYK</w:t>
      </w:r>
      <w:proofErr w:type="spellEnd"/>
      <w:r w:rsidR="00966EB5"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E3126A"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phosphorylated spleen tyrosine kinase; </w:t>
      </w:r>
      <w:r w:rsidR="00CE2A29"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D, standard deviation; </w:t>
      </w:r>
      <w:r w:rsidR="00BF7C40"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YK, </w:t>
      </w:r>
      <w:r w:rsidR="00742F60"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pleen tyrosine kinase</w:t>
      </w:r>
      <w:r w:rsidR="00966EB5"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CE2A29"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NF, tumor necrosis factor; </w:t>
      </w:r>
      <w:proofErr w:type="spellStart"/>
      <w:r w:rsidR="00CE2A29"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nstim</w:t>
      </w:r>
      <w:proofErr w:type="spellEnd"/>
      <w:r w:rsidR="00CE2A29"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unstimulated.</w:t>
      </w:r>
    </w:p>
    <w:p w14:paraId="4A9F076C" w14:textId="77777777" w:rsidR="00CE2A29" w:rsidRDefault="00CE2A2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97422F3" w14:textId="77777777" w:rsidR="003B2760" w:rsidRDefault="003B276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DE5954B" w14:textId="77777777" w:rsidR="003B2760" w:rsidRDefault="003B276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9FECFD8" w14:textId="77777777" w:rsidR="003B2760" w:rsidRDefault="003B276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654C84E" w14:textId="77777777" w:rsidR="0093438E" w:rsidRDefault="00000000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bookmarkStart w:id="4" w:name="_heading=h.dv765e1h7nqn" w:colFirst="0" w:colLast="0"/>
      <w:bookmarkEnd w:id="4"/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114300" distB="114300" distL="114300" distR="114300" wp14:anchorId="2654CA03" wp14:editId="2654CA04">
            <wp:extent cx="4427700" cy="2505146"/>
            <wp:effectExtent l="0" t="0" r="0" b="0"/>
            <wp:docPr id="5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27700" cy="250514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654C84F" w14:textId="77777777" w:rsidR="0093438E" w:rsidRDefault="0000000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5" w:name="_heading=h.1lu6u97gxk76" w:colFirst="0" w:colLast="0"/>
      <w:bookmarkEnd w:id="5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. 5: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upernatan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f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levels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lef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and neurite density (pan-NF signal;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igh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in Agg IgG-stimulated brain tricultures after 10 days. Data are shown as mean ± SD, with five replicates per condition. </w:t>
      </w:r>
    </w:p>
    <w:p w14:paraId="1F2526BD" w14:textId="09BF91CD" w:rsidR="003B2760" w:rsidRPr="00600B82" w:rsidRDefault="003B2760" w:rsidP="003B2760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bookmarkStart w:id="6" w:name="_heading=h.h8170bjm9e0b" w:colFirst="0" w:colLast="0"/>
      <w:bookmarkEnd w:id="6"/>
      <w:r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gg IgG, heat-aggregated immunoglobulin G; </w:t>
      </w:r>
      <w:r w:rsidR="00C8496D"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NF, neurofilament; </w:t>
      </w:r>
      <w:proofErr w:type="spellStart"/>
      <w:r w:rsidR="00C8496D"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fL</w:t>
      </w:r>
      <w:proofErr w:type="spellEnd"/>
      <w:r w:rsidR="00C8496D"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neurofilament light chain; </w:t>
      </w:r>
      <w:r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D, standard deviation; </w:t>
      </w:r>
      <w:proofErr w:type="spellStart"/>
      <w:r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nstim</w:t>
      </w:r>
      <w:proofErr w:type="spellEnd"/>
      <w:r w:rsidRPr="00600B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unstimulated.</w:t>
      </w:r>
    </w:p>
    <w:p w14:paraId="2654C850" w14:textId="77777777" w:rsidR="0093438E" w:rsidRDefault="0093438E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654C851" w14:textId="77777777" w:rsidR="0093438E" w:rsidRDefault="0093438E">
      <w:pPr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7" w:name="_heading=h.mv913l2opj8u" w:colFirst="0" w:colLast="0"/>
      <w:bookmarkEnd w:id="7"/>
    </w:p>
    <w:p w14:paraId="2654C852" w14:textId="77777777" w:rsidR="0093438E" w:rsidRDefault="0093438E">
      <w:pPr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8" w:name="_heading=h.e6bk27ahzs8f" w:colFirst="0" w:colLast="0"/>
      <w:bookmarkEnd w:id="8"/>
    </w:p>
    <w:p w14:paraId="2654C853" w14:textId="77777777" w:rsidR="0093438E" w:rsidRDefault="0093438E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bookmarkStart w:id="9" w:name="_heading=h.ac0pmhx0sp6q" w:colFirst="0" w:colLast="0"/>
      <w:bookmarkEnd w:id="9"/>
    </w:p>
    <w:p w14:paraId="2654C854" w14:textId="77777777" w:rsidR="0093438E" w:rsidRDefault="0093438E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bookmarkStart w:id="10" w:name="_heading=h.wlin4z5v34w" w:colFirst="0" w:colLast="0"/>
      <w:bookmarkEnd w:id="10"/>
    </w:p>
    <w:p w14:paraId="2654C855" w14:textId="77777777" w:rsidR="0093438E" w:rsidRDefault="0093438E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bookmarkStart w:id="11" w:name="_heading=h.bz66mzmyc15e" w:colFirst="0" w:colLast="0"/>
      <w:bookmarkEnd w:id="11"/>
    </w:p>
    <w:p w14:paraId="2654C856" w14:textId="77777777" w:rsidR="0093438E" w:rsidRDefault="0093438E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bookmarkStart w:id="12" w:name="_heading=h.3di474lcfhww" w:colFirst="0" w:colLast="0"/>
      <w:bookmarkEnd w:id="12"/>
    </w:p>
    <w:p w14:paraId="2654C857" w14:textId="77777777" w:rsidR="0093438E" w:rsidRDefault="0093438E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bookmarkStart w:id="13" w:name="_heading=h.7t74ytnia208" w:colFirst="0" w:colLast="0"/>
      <w:bookmarkEnd w:id="13"/>
    </w:p>
    <w:p w14:paraId="2654C858" w14:textId="77777777" w:rsidR="0093438E" w:rsidRDefault="0093438E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bookmarkStart w:id="14" w:name="_heading=h.jy8yr7pn6y13" w:colFirst="0" w:colLast="0"/>
      <w:bookmarkEnd w:id="14"/>
    </w:p>
    <w:p w14:paraId="2654C859" w14:textId="77777777" w:rsidR="0093438E" w:rsidRDefault="0093438E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bookmarkStart w:id="15" w:name="_heading=h.3k87plinly63" w:colFirst="0" w:colLast="0"/>
      <w:bookmarkEnd w:id="15"/>
    </w:p>
    <w:p w14:paraId="2654C85A" w14:textId="77777777" w:rsidR="0093438E" w:rsidRDefault="0093438E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bookmarkStart w:id="16" w:name="_heading=h.wgab4lhdku1y" w:colFirst="0" w:colLast="0"/>
      <w:bookmarkEnd w:id="16"/>
    </w:p>
    <w:p w14:paraId="2654C85B" w14:textId="77777777" w:rsidR="0093438E" w:rsidRDefault="0093438E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bookmarkStart w:id="17" w:name="_heading=h.me0qofb14de3" w:colFirst="0" w:colLast="0"/>
      <w:bookmarkEnd w:id="17"/>
    </w:p>
    <w:p w14:paraId="2654C85C" w14:textId="77777777" w:rsidR="0093438E" w:rsidRDefault="0093438E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bookmarkStart w:id="18" w:name="_heading=h.1l3lcaohc9br" w:colFirst="0" w:colLast="0"/>
      <w:bookmarkEnd w:id="18"/>
    </w:p>
    <w:p w14:paraId="2654C85D" w14:textId="77777777" w:rsidR="0093438E" w:rsidRDefault="0093438E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bookmarkStart w:id="19" w:name="_heading=h.808lzylybkh8" w:colFirst="0" w:colLast="0"/>
      <w:bookmarkEnd w:id="19"/>
    </w:p>
    <w:p w14:paraId="2654C85E" w14:textId="77777777" w:rsidR="0093438E" w:rsidRDefault="0093438E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bookmarkStart w:id="20" w:name="_heading=h.4kvf7kt9ojdf" w:colFirst="0" w:colLast="0"/>
      <w:bookmarkEnd w:id="20"/>
    </w:p>
    <w:p w14:paraId="2654C85F" w14:textId="77777777" w:rsidR="0093438E" w:rsidRDefault="0093438E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bookmarkStart w:id="21" w:name="_heading=h.l58byrrk0189" w:colFirst="0" w:colLast="0"/>
      <w:bookmarkEnd w:id="21"/>
    </w:p>
    <w:p w14:paraId="2654C860" w14:textId="77777777" w:rsidR="0093438E" w:rsidRDefault="0093438E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bookmarkStart w:id="22" w:name="_heading=h.ktvtadtockd8" w:colFirst="0" w:colLast="0"/>
      <w:bookmarkEnd w:id="22"/>
    </w:p>
    <w:p w14:paraId="2654C864" w14:textId="12CA4C34" w:rsidR="0093438E" w:rsidRPr="00600B82" w:rsidRDefault="00000000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bookmarkStart w:id="23" w:name="_heading=h.ovo691bbjr" w:colFirst="0" w:colLast="0"/>
      <w:bookmarkStart w:id="24" w:name="_heading=h.33r3e1y4cd8x" w:colFirst="0" w:colLast="0"/>
      <w:bookmarkStart w:id="25" w:name="_heading=h.279257g160rk" w:colFirst="0" w:colLast="0"/>
      <w:bookmarkEnd w:id="23"/>
      <w:bookmarkEnd w:id="24"/>
      <w:bookmarkEnd w:id="25"/>
      <w:r w:rsidRPr="00600B8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="0039615A" w:rsidRPr="00600B8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Table 1</w:t>
      </w:r>
      <w:r w:rsidR="001D27BE" w:rsidRPr="00600B8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:</w:t>
      </w:r>
      <w:bookmarkStart w:id="26" w:name="_heading=h.j7l0auildqqo" w:colFirst="0" w:colLast="0"/>
      <w:bookmarkEnd w:id="26"/>
      <w:r w:rsidR="001D27BE" w:rsidRPr="00600B8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1D27BE" w:rsidRPr="00600B82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Index of</w:t>
      </w:r>
      <w:r w:rsidRPr="00600B82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reagents</w:t>
      </w:r>
    </w:p>
    <w:tbl>
      <w:tblPr>
        <w:tblStyle w:val="a"/>
        <w:tblW w:w="97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29" w:type="dxa"/>
          <w:right w:w="29" w:type="dxa"/>
        </w:tblCellMar>
        <w:tblLook w:val="0600" w:firstRow="0" w:lastRow="0" w:firstColumn="0" w:lastColumn="0" w:noHBand="1" w:noVBand="1"/>
      </w:tblPr>
      <w:tblGrid>
        <w:gridCol w:w="4854"/>
        <w:gridCol w:w="2880"/>
        <w:gridCol w:w="2001"/>
      </w:tblGrid>
      <w:tr w:rsidR="00600B82" w:rsidRPr="00600B82" w14:paraId="2654C868" w14:textId="77777777" w:rsidTr="00C31E31">
        <w:trPr>
          <w:trHeight w:val="330"/>
        </w:trPr>
        <w:tc>
          <w:tcPr>
            <w:tcW w:w="48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65" w14:textId="77777777" w:rsidR="0093438E" w:rsidRPr="00600B82" w:rsidRDefault="00000000" w:rsidP="007F0B7B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82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Components</w:t>
            </w:r>
          </w:p>
        </w:tc>
        <w:tc>
          <w:tcPr>
            <w:tcW w:w="288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66" w14:textId="77777777" w:rsidR="0093438E" w:rsidRPr="00600B82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82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Suppliers</w:t>
            </w:r>
          </w:p>
        </w:tc>
        <w:tc>
          <w:tcPr>
            <w:tcW w:w="2001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67" w14:textId="77777777" w:rsidR="0093438E" w:rsidRPr="00600B82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82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Catalog numbers</w:t>
            </w:r>
          </w:p>
        </w:tc>
      </w:tr>
      <w:tr w:rsidR="00600B82" w:rsidRPr="00600B82" w14:paraId="2654C86C" w14:textId="77777777" w:rsidTr="00C31E31">
        <w:trPr>
          <w:trHeight w:val="330"/>
        </w:trPr>
        <w:tc>
          <w:tcPr>
            <w:tcW w:w="4854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69" w14:textId="77777777" w:rsidR="0093438E" w:rsidRPr="00600B82" w:rsidRDefault="00000000" w:rsidP="007F0B7B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uman iPSC-derived microglia</w:t>
            </w:r>
          </w:p>
        </w:tc>
        <w:tc>
          <w:tcPr>
            <w:tcW w:w="28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6A" w14:textId="77777777" w:rsidR="0093438E" w:rsidRPr="00600B82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ujifilm Cellular Dynamics Inc</w:t>
            </w:r>
          </w:p>
        </w:tc>
        <w:tc>
          <w:tcPr>
            <w:tcW w:w="20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6B" w14:textId="77777777" w:rsidR="0093438E" w:rsidRPr="00600B82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1131</w:t>
            </w:r>
          </w:p>
        </w:tc>
      </w:tr>
      <w:tr w:rsidR="00600B82" w:rsidRPr="00600B82" w14:paraId="2654C870" w14:textId="77777777" w:rsidTr="00C31E31">
        <w:trPr>
          <w:trHeight w:val="330"/>
        </w:trPr>
        <w:tc>
          <w:tcPr>
            <w:tcW w:w="4854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6D" w14:textId="77777777" w:rsidR="0093438E" w:rsidRPr="00600B82" w:rsidRDefault="00000000" w:rsidP="007F0B7B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uman iPSC-derived astrocytes</w:t>
            </w:r>
          </w:p>
        </w:tc>
        <w:tc>
          <w:tcPr>
            <w:tcW w:w="28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6E" w14:textId="77777777" w:rsidR="0093438E" w:rsidRPr="00600B82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ujifilm Cellular Dynamics Inc</w:t>
            </w:r>
          </w:p>
        </w:tc>
        <w:tc>
          <w:tcPr>
            <w:tcW w:w="20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6F" w14:textId="77777777" w:rsidR="0093438E" w:rsidRPr="00600B82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1092</w:t>
            </w:r>
          </w:p>
        </w:tc>
      </w:tr>
      <w:tr w:rsidR="00600B82" w:rsidRPr="00600B82" w14:paraId="2654C874" w14:textId="77777777" w:rsidTr="00C31E31">
        <w:trPr>
          <w:trHeight w:val="1110"/>
        </w:trPr>
        <w:tc>
          <w:tcPr>
            <w:tcW w:w="4854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470117" w14:textId="77777777" w:rsidR="007C54C1" w:rsidRPr="00600B82" w:rsidRDefault="00000000" w:rsidP="007F0B7B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00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Cell</w:t>
            </w:r>
            <w:proofErr w:type="spellEnd"/>
            <w:r w:rsidRPr="00600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Microglia Complete Maintenance Medium: </w:t>
            </w:r>
          </w:p>
          <w:p w14:paraId="0D46B152" w14:textId="42DDF9AE" w:rsidR="007C54C1" w:rsidRPr="00600B82" w:rsidRDefault="00000000" w:rsidP="00D02B2B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76" w:lineRule="auto"/>
              <w:ind w:left="406" w:hanging="27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50 ml </w:t>
            </w:r>
            <w:proofErr w:type="spellStart"/>
            <w:r w:rsidRPr="00600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Cell</w:t>
            </w:r>
            <w:proofErr w:type="spellEnd"/>
            <w:r w:rsidRPr="00600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Glial Base Mediu</w:t>
            </w:r>
            <w:r w:rsidR="007C54C1" w:rsidRPr="00600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  <w:p w14:paraId="34A8F0E4" w14:textId="566B027A" w:rsidR="007C54C1" w:rsidRPr="00600B82" w:rsidRDefault="00000000" w:rsidP="00D02B2B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76" w:lineRule="auto"/>
              <w:ind w:left="406" w:hanging="27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5 ml </w:t>
            </w:r>
            <w:proofErr w:type="spellStart"/>
            <w:r w:rsidRPr="00600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Cell</w:t>
            </w:r>
            <w:proofErr w:type="spellEnd"/>
            <w:r w:rsidRPr="00600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Microglia Supplement A (100x)</w:t>
            </w:r>
          </w:p>
          <w:p w14:paraId="32DA1BA7" w14:textId="7463B340" w:rsidR="007C54C1" w:rsidRPr="00600B82" w:rsidRDefault="00000000" w:rsidP="00D02B2B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76" w:lineRule="auto"/>
              <w:ind w:left="406" w:hanging="27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5 ml </w:t>
            </w:r>
            <w:proofErr w:type="spellStart"/>
            <w:r w:rsidRPr="00600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Cell</w:t>
            </w:r>
            <w:proofErr w:type="spellEnd"/>
            <w:r w:rsidRPr="00600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Microglia Supplement B (100x) </w:t>
            </w:r>
          </w:p>
          <w:p w14:paraId="2654C871" w14:textId="181D307E" w:rsidR="0093438E" w:rsidRPr="00600B82" w:rsidRDefault="00000000" w:rsidP="00D02B2B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76" w:lineRule="auto"/>
              <w:ind w:left="406" w:hanging="27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 ml </w:t>
            </w:r>
            <w:proofErr w:type="spellStart"/>
            <w:r w:rsidRPr="00600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Cell</w:t>
            </w:r>
            <w:proofErr w:type="spellEnd"/>
            <w:r w:rsidRPr="00600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Microglia Supplement C (50x)</w:t>
            </w:r>
          </w:p>
        </w:tc>
        <w:tc>
          <w:tcPr>
            <w:tcW w:w="28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72" w14:textId="77777777" w:rsidR="0093438E" w:rsidRPr="00600B82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ujifilm Cellular Dynamics Inc</w:t>
            </w:r>
          </w:p>
        </w:tc>
        <w:tc>
          <w:tcPr>
            <w:tcW w:w="20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312EA7" w14:textId="77777777" w:rsidR="00D02B2B" w:rsidRPr="00600B82" w:rsidRDefault="00D02B2B" w:rsidP="00C31E3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EFAAA0E" w14:textId="14CF6A64" w:rsidR="007C54C1" w:rsidRPr="00600B82" w:rsidRDefault="00000000" w:rsidP="00D02B2B">
            <w:pPr>
              <w:pStyle w:val="ListParagraph"/>
              <w:widowControl w:val="0"/>
              <w:numPr>
                <w:ilvl w:val="0"/>
                <w:numId w:val="3"/>
              </w:numPr>
              <w:spacing w:after="0" w:line="276" w:lineRule="auto"/>
              <w:ind w:left="415" w:hanging="27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1054</w:t>
            </w:r>
          </w:p>
          <w:p w14:paraId="08A20D57" w14:textId="3BA0EAD7" w:rsidR="007C54C1" w:rsidRPr="00600B82" w:rsidRDefault="00000000" w:rsidP="00C31E31">
            <w:pPr>
              <w:pStyle w:val="ListParagraph"/>
              <w:widowControl w:val="0"/>
              <w:numPr>
                <w:ilvl w:val="0"/>
                <w:numId w:val="3"/>
              </w:numPr>
              <w:spacing w:after="0" w:line="276" w:lineRule="auto"/>
              <w:ind w:left="415" w:hanging="27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1036</w:t>
            </w:r>
          </w:p>
          <w:p w14:paraId="66189519" w14:textId="1AD9D66B" w:rsidR="007C54C1" w:rsidRPr="00600B82" w:rsidRDefault="00000000" w:rsidP="00C31E31">
            <w:pPr>
              <w:pStyle w:val="ListParagraph"/>
              <w:widowControl w:val="0"/>
              <w:numPr>
                <w:ilvl w:val="0"/>
                <w:numId w:val="3"/>
              </w:numPr>
              <w:spacing w:after="0" w:line="276" w:lineRule="auto"/>
              <w:ind w:left="415" w:hanging="27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1037</w:t>
            </w:r>
          </w:p>
          <w:p w14:paraId="2654C873" w14:textId="205A0605" w:rsidR="0093438E" w:rsidRPr="00600B82" w:rsidRDefault="00000000" w:rsidP="00D02B2B">
            <w:pPr>
              <w:pStyle w:val="ListParagraph"/>
              <w:widowControl w:val="0"/>
              <w:numPr>
                <w:ilvl w:val="0"/>
                <w:numId w:val="3"/>
              </w:numPr>
              <w:spacing w:after="0" w:line="276" w:lineRule="auto"/>
              <w:ind w:left="415" w:hanging="27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1055</w:t>
            </w:r>
          </w:p>
        </w:tc>
      </w:tr>
      <w:tr w:rsidR="0093438E" w14:paraId="2654C878" w14:textId="77777777" w:rsidTr="00C31E31">
        <w:trPr>
          <w:trHeight w:val="330"/>
        </w:trPr>
        <w:tc>
          <w:tcPr>
            <w:tcW w:w="4854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75" w14:textId="77777777" w:rsidR="0093438E" w:rsidRDefault="00000000" w:rsidP="007F0B7B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urogeni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-inducible neurons</w:t>
            </w:r>
          </w:p>
        </w:tc>
        <w:tc>
          <w:tcPr>
            <w:tcW w:w="28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76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emBANCC</w:t>
            </w:r>
            <w:proofErr w:type="spellEnd"/>
          </w:p>
        </w:tc>
        <w:tc>
          <w:tcPr>
            <w:tcW w:w="20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77" w14:textId="77777777" w:rsidR="0093438E" w:rsidRDefault="0093438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3438E" w14:paraId="2654C87C" w14:textId="77777777" w:rsidTr="00C31E31">
        <w:trPr>
          <w:trHeight w:val="330"/>
        </w:trPr>
        <w:tc>
          <w:tcPr>
            <w:tcW w:w="4854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79" w14:textId="77777777" w:rsidR="0093438E" w:rsidRDefault="00000000" w:rsidP="007F0B7B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-well plate</w:t>
            </w:r>
          </w:p>
        </w:tc>
        <w:tc>
          <w:tcPr>
            <w:tcW w:w="28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7A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rm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isher</w:t>
            </w:r>
          </w:p>
        </w:tc>
        <w:tc>
          <w:tcPr>
            <w:tcW w:w="20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7B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5305</w:t>
            </w:r>
          </w:p>
        </w:tc>
      </w:tr>
      <w:tr w:rsidR="0093438E" w14:paraId="2654C880" w14:textId="77777777" w:rsidTr="00C31E31">
        <w:trPr>
          <w:trHeight w:val="330"/>
        </w:trPr>
        <w:tc>
          <w:tcPr>
            <w:tcW w:w="4854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7D" w14:textId="77777777" w:rsidR="0093438E" w:rsidRDefault="00000000" w:rsidP="007F0B7B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ndritic polyglycerol amine</w:t>
            </w:r>
          </w:p>
        </w:tc>
        <w:tc>
          <w:tcPr>
            <w:tcW w:w="28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7E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ndrotek</w:t>
            </w:r>
            <w:proofErr w:type="spellEnd"/>
          </w:p>
        </w:tc>
        <w:tc>
          <w:tcPr>
            <w:tcW w:w="20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7F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ND400.50-10</w:t>
            </w:r>
          </w:p>
        </w:tc>
      </w:tr>
      <w:tr w:rsidR="0093438E" w14:paraId="2654C884" w14:textId="77777777" w:rsidTr="00C31E31">
        <w:trPr>
          <w:trHeight w:val="330"/>
        </w:trPr>
        <w:tc>
          <w:tcPr>
            <w:tcW w:w="4854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81" w14:textId="77777777" w:rsidR="0093438E" w:rsidRDefault="00000000" w:rsidP="007F0B7B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minin</w:t>
            </w:r>
          </w:p>
        </w:tc>
        <w:tc>
          <w:tcPr>
            <w:tcW w:w="28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82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0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83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2020</w:t>
            </w:r>
          </w:p>
        </w:tc>
      </w:tr>
      <w:tr w:rsidR="0093438E" w14:paraId="2654C888" w14:textId="77777777" w:rsidTr="00C31E31">
        <w:trPr>
          <w:trHeight w:val="330"/>
        </w:trPr>
        <w:tc>
          <w:tcPr>
            <w:tcW w:w="4854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85" w14:textId="77777777" w:rsidR="0093438E" w:rsidRDefault="00000000" w:rsidP="007F0B7B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urobasal medium</w:t>
            </w:r>
          </w:p>
        </w:tc>
        <w:tc>
          <w:tcPr>
            <w:tcW w:w="28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86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ibco</w:t>
            </w:r>
          </w:p>
        </w:tc>
        <w:tc>
          <w:tcPr>
            <w:tcW w:w="20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87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103-49</w:t>
            </w:r>
          </w:p>
        </w:tc>
      </w:tr>
      <w:tr w:rsidR="0093438E" w14:paraId="2654C88C" w14:textId="77777777" w:rsidTr="00C31E31">
        <w:trPr>
          <w:trHeight w:val="330"/>
        </w:trPr>
        <w:tc>
          <w:tcPr>
            <w:tcW w:w="4854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89" w14:textId="3753FB9C" w:rsidR="0093438E" w:rsidRDefault="00000000" w:rsidP="007F0B7B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27 supplement w/o </w:t>
            </w:r>
            <w:r w:rsidR="00B11035">
              <w:rPr>
                <w:rFonts w:ascii="Times New Roman" w:eastAsia="Times New Roman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tamin A (50x)</w:t>
            </w:r>
          </w:p>
        </w:tc>
        <w:tc>
          <w:tcPr>
            <w:tcW w:w="28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8A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rm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isher</w:t>
            </w:r>
          </w:p>
        </w:tc>
        <w:tc>
          <w:tcPr>
            <w:tcW w:w="20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8B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587010</w:t>
            </w:r>
          </w:p>
        </w:tc>
      </w:tr>
      <w:tr w:rsidR="0093438E" w14:paraId="2654C890" w14:textId="77777777" w:rsidTr="00C31E31">
        <w:trPr>
          <w:trHeight w:val="330"/>
        </w:trPr>
        <w:tc>
          <w:tcPr>
            <w:tcW w:w="4854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8D" w14:textId="77777777" w:rsidR="0093438E" w:rsidRDefault="00000000" w:rsidP="007F0B7B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lutaMax</w:t>
            </w:r>
            <w:proofErr w:type="spellEnd"/>
          </w:p>
        </w:tc>
        <w:tc>
          <w:tcPr>
            <w:tcW w:w="28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8E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rm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isher</w:t>
            </w:r>
          </w:p>
        </w:tc>
        <w:tc>
          <w:tcPr>
            <w:tcW w:w="20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8F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050061</w:t>
            </w:r>
          </w:p>
        </w:tc>
      </w:tr>
      <w:tr w:rsidR="0093438E" w14:paraId="2654C894" w14:textId="77777777" w:rsidTr="00C31E31">
        <w:trPr>
          <w:trHeight w:val="330"/>
        </w:trPr>
        <w:tc>
          <w:tcPr>
            <w:tcW w:w="4854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91" w14:textId="77777777" w:rsidR="0093438E" w:rsidRDefault="00000000" w:rsidP="007F0B7B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nicillin-streptomycin</w:t>
            </w:r>
          </w:p>
        </w:tc>
        <w:tc>
          <w:tcPr>
            <w:tcW w:w="28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92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rm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isher</w:t>
            </w:r>
          </w:p>
        </w:tc>
        <w:tc>
          <w:tcPr>
            <w:tcW w:w="20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93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140122</w:t>
            </w:r>
          </w:p>
        </w:tc>
      </w:tr>
      <w:tr w:rsidR="0093438E" w14:paraId="2654C898" w14:textId="77777777" w:rsidTr="00C31E31">
        <w:trPr>
          <w:trHeight w:val="330"/>
        </w:trPr>
        <w:tc>
          <w:tcPr>
            <w:tcW w:w="4854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95" w14:textId="77777777" w:rsidR="0093438E" w:rsidRDefault="00000000" w:rsidP="007F0B7B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ain-derived neurotrophic factor</w:t>
            </w:r>
          </w:p>
        </w:tc>
        <w:tc>
          <w:tcPr>
            <w:tcW w:w="28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96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20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97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P-8642</w:t>
            </w:r>
          </w:p>
        </w:tc>
      </w:tr>
      <w:tr w:rsidR="0093438E" w14:paraId="2654C89C" w14:textId="77777777" w:rsidTr="00C31E31">
        <w:trPr>
          <w:trHeight w:val="330"/>
        </w:trPr>
        <w:tc>
          <w:tcPr>
            <w:tcW w:w="4854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99" w14:textId="77777777" w:rsidR="0093438E" w:rsidRDefault="00000000" w:rsidP="007F0B7B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xycycline</w:t>
            </w:r>
          </w:p>
        </w:tc>
        <w:tc>
          <w:tcPr>
            <w:tcW w:w="28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9A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0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9B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9891-1G</w:t>
            </w:r>
          </w:p>
        </w:tc>
      </w:tr>
      <w:tr w:rsidR="0093438E" w14:paraId="2654C8A0" w14:textId="77777777" w:rsidTr="00C31E31">
        <w:trPr>
          <w:trHeight w:val="330"/>
        </w:trPr>
        <w:tc>
          <w:tcPr>
            <w:tcW w:w="4854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9D" w14:textId="77777777" w:rsidR="0093438E" w:rsidRDefault="00000000" w:rsidP="007F0B7B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CK inhibitor (Y-27632)</w:t>
            </w:r>
          </w:p>
        </w:tc>
        <w:tc>
          <w:tcPr>
            <w:tcW w:w="28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9E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cris</w:t>
            </w:r>
            <w:proofErr w:type="spellEnd"/>
          </w:p>
        </w:tc>
        <w:tc>
          <w:tcPr>
            <w:tcW w:w="20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9F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54</w:t>
            </w:r>
          </w:p>
        </w:tc>
      </w:tr>
      <w:tr w:rsidR="0093438E" w14:paraId="2654C8A4" w14:textId="77777777" w:rsidTr="00C31E31">
        <w:trPr>
          <w:trHeight w:val="330"/>
        </w:trPr>
        <w:tc>
          <w:tcPr>
            <w:tcW w:w="4854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A1" w14:textId="77777777" w:rsidR="0093438E" w:rsidRDefault="00000000" w:rsidP="007F0B7B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minin</w:t>
            </w:r>
          </w:p>
        </w:tc>
        <w:tc>
          <w:tcPr>
            <w:tcW w:w="28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A2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che</w:t>
            </w:r>
          </w:p>
        </w:tc>
        <w:tc>
          <w:tcPr>
            <w:tcW w:w="20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A3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243217001</w:t>
            </w:r>
          </w:p>
        </w:tc>
      </w:tr>
      <w:tr w:rsidR="0093438E" w14:paraId="2654C8A8" w14:textId="77777777" w:rsidTr="00C31E31">
        <w:trPr>
          <w:trHeight w:val="330"/>
        </w:trPr>
        <w:tc>
          <w:tcPr>
            <w:tcW w:w="4854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A5" w14:textId="3AB27FB8" w:rsidR="0093438E" w:rsidRDefault="005135E1" w:rsidP="007F0B7B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35E1">
              <w:rPr>
                <w:rFonts w:ascii="Times New Roman" w:eastAsia="Times New Roman" w:hAnsi="Times New Roman" w:cs="Times New Roman"/>
                <w:color w:val="70AD47" w:themeColor="accent6"/>
                <w:sz w:val="24"/>
                <w:szCs w:val="24"/>
              </w:rPr>
              <w:t>Ar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C</w:t>
            </w:r>
          </w:p>
        </w:tc>
        <w:tc>
          <w:tcPr>
            <w:tcW w:w="28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A6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0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A7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6645-25MG</w:t>
            </w:r>
          </w:p>
        </w:tc>
      </w:tr>
      <w:tr w:rsidR="0093438E" w14:paraId="2654C8AC" w14:textId="77777777" w:rsidTr="00C31E31">
        <w:trPr>
          <w:trHeight w:val="330"/>
        </w:trPr>
        <w:tc>
          <w:tcPr>
            <w:tcW w:w="4854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A9" w14:textId="77777777" w:rsidR="0093438E" w:rsidRDefault="00000000" w:rsidP="007F0B7B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uman IgG</w:t>
            </w:r>
          </w:p>
        </w:tc>
        <w:tc>
          <w:tcPr>
            <w:tcW w:w="28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AA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0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AB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4506</w:t>
            </w:r>
          </w:p>
        </w:tc>
      </w:tr>
      <w:tr w:rsidR="0093438E" w14:paraId="2654C8B0" w14:textId="77777777" w:rsidTr="00C31E31">
        <w:trPr>
          <w:trHeight w:val="330"/>
        </w:trPr>
        <w:tc>
          <w:tcPr>
            <w:tcW w:w="4854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AD" w14:textId="77777777" w:rsidR="0093438E" w:rsidRDefault="00000000" w:rsidP="007F0B7B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uman isotype Fab fragment</w:t>
            </w:r>
          </w:p>
        </w:tc>
        <w:tc>
          <w:tcPr>
            <w:tcW w:w="28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AE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-house</w:t>
            </w:r>
          </w:p>
        </w:tc>
        <w:tc>
          <w:tcPr>
            <w:tcW w:w="20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AF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3438E" w14:paraId="2654C8B4" w14:textId="77777777" w:rsidTr="00C31E31">
        <w:trPr>
          <w:trHeight w:val="330"/>
        </w:trPr>
        <w:tc>
          <w:tcPr>
            <w:tcW w:w="4854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B1" w14:textId="77777777" w:rsidR="0093438E" w:rsidRDefault="00000000" w:rsidP="007F0B7B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DL-coated 24-well plates</w:t>
            </w:r>
          </w:p>
        </w:tc>
        <w:tc>
          <w:tcPr>
            <w:tcW w:w="28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B2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einer</w:t>
            </w:r>
          </w:p>
        </w:tc>
        <w:tc>
          <w:tcPr>
            <w:tcW w:w="20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B3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2940</w:t>
            </w:r>
          </w:p>
        </w:tc>
      </w:tr>
      <w:tr w:rsidR="0093438E" w14:paraId="2654C8B8" w14:textId="77777777" w:rsidTr="00C31E31">
        <w:trPr>
          <w:trHeight w:val="330"/>
        </w:trPr>
        <w:tc>
          <w:tcPr>
            <w:tcW w:w="4854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B5" w14:textId="77777777" w:rsidR="0093438E" w:rsidRDefault="00000000" w:rsidP="007F0B7B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DL-coated 96-well plates</w:t>
            </w:r>
          </w:p>
        </w:tc>
        <w:tc>
          <w:tcPr>
            <w:tcW w:w="28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B6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einer</w:t>
            </w:r>
          </w:p>
        </w:tc>
        <w:tc>
          <w:tcPr>
            <w:tcW w:w="20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B7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5946</w:t>
            </w:r>
          </w:p>
        </w:tc>
      </w:tr>
      <w:tr w:rsidR="0093438E" w14:paraId="2654C8BC" w14:textId="77777777" w:rsidTr="00C31E31">
        <w:trPr>
          <w:trHeight w:val="330"/>
        </w:trPr>
        <w:tc>
          <w:tcPr>
            <w:tcW w:w="4854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B9" w14:textId="77777777" w:rsidR="0093438E" w:rsidRDefault="00000000" w:rsidP="007F0B7B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PS from E.coli, Serotype O55:B5</w:t>
            </w:r>
          </w:p>
        </w:tc>
        <w:tc>
          <w:tcPr>
            <w:tcW w:w="28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BA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zo Life Sciences</w:t>
            </w:r>
          </w:p>
        </w:tc>
        <w:tc>
          <w:tcPr>
            <w:tcW w:w="20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BB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X-581-013</w:t>
            </w:r>
          </w:p>
        </w:tc>
      </w:tr>
      <w:tr w:rsidR="0093438E" w14:paraId="2654C8C0" w14:textId="77777777" w:rsidTr="00C31E31">
        <w:trPr>
          <w:trHeight w:val="330"/>
        </w:trPr>
        <w:tc>
          <w:tcPr>
            <w:tcW w:w="4854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BD" w14:textId="77777777" w:rsidR="0093438E" w:rsidRDefault="00000000" w:rsidP="007F0B7B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nebrutinib</w:t>
            </w:r>
            <w:proofErr w:type="spellEnd"/>
          </w:p>
        </w:tc>
        <w:tc>
          <w:tcPr>
            <w:tcW w:w="28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BE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-house</w:t>
            </w:r>
          </w:p>
        </w:tc>
        <w:tc>
          <w:tcPr>
            <w:tcW w:w="20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BF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3438E" w14:paraId="2654C8C4" w14:textId="77777777" w:rsidTr="00C31E31">
        <w:trPr>
          <w:trHeight w:val="330"/>
        </w:trPr>
        <w:tc>
          <w:tcPr>
            <w:tcW w:w="4854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C1" w14:textId="77777777" w:rsidR="0093438E" w:rsidRDefault="00000000" w:rsidP="007F0B7B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brutinib</w:t>
            </w:r>
          </w:p>
        </w:tc>
        <w:tc>
          <w:tcPr>
            <w:tcW w:w="28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C2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ChemExpress</w:t>
            </w:r>
            <w:proofErr w:type="spellEnd"/>
          </w:p>
        </w:tc>
        <w:tc>
          <w:tcPr>
            <w:tcW w:w="20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C3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Y-10997</w:t>
            </w:r>
          </w:p>
        </w:tc>
      </w:tr>
      <w:tr w:rsidR="0093438E" w14:paraId="2654C8C8" w14:textId="77777777" w:rsidTr="00C31E31">
        <w:trPr>
          <w:trHeight w:val="330"/>
        </w:trPr>
        <w:tc>
          <w:tcPr>
            <w:tcW w:w="4854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C5" w14:textId="77777777" w:rsidR="0093438E" w:rsidRDefault="00000000" w:rsidP="007F0B7B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CC-950 (CP-456773 sodium salt)</w:t>
            </w:r>
          </w:p>
        </w:tc>
        <w:tc>
          <w:tcPr>
            <w:tcW w:w="28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C6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lleckchem</w:t>
            </w:r>
            <w:proofErr w:type="spellEnd"/>
          </w:p>
        </w:tc>
        <w:tc>
          <w:tcPr>
            <w:tcW w:w="20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C7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7809</w:t>
            </w:r>
          </w:p>
        </w:tc>
      </w:tr>
      <w:tr w:rsidR="0093438E" w14:paraId="2654C8CC" w14:textId="77777777" w:rsidTr="00C31E31">
        <w:trPr>
          <w:trHeight w:val="330"/>
        </w:trPr>
        <w:tc>
          <w:tcPr>
            <w:tcW w:w="4854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C9" w14:textId="77777777" w:rsidR="0093438E" w:rsidRDefault="00000000" w:rsidP="007F0B7B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28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CA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0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CB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2650</w:t>
            </w:r>
          </w:p>
        </w:tc>
      </w:tr>
      <w:tr w:rsidR="0093438E" w14:paraId="2654C8D0" w14:textId="77777777" w:rsidTr="00C31E31">
        <w:trPr>
          <w:trHeight w:val="330"/>
        </w:trPr>
        <w:tc>
          <w:tcPr>
            <w:tcW w:w="4854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CD" w14:textId="77777777" w:rsidR="0093438E" w:rsidRDefault="00000000" w:rsidP="001B3C33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igericin</w:t>
            </w:r>
          </w:p>
        </w:tc>
        <w:tc>
          <w:tcPr>
            <w:tcW w:w="28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CE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vivogen</w:t>
            </w:r>
            <w:proofErr w:type="spellEnd"/>
          </w:p>
        </w:tc>
        <w:tc>
          <w:tcPr>
            <w:tcW w:w="20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CF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lrl-nig-5</w:t>
            </w:r>
          </w:p>
        </w:tc>
      </w:tr>
      <w:tr w:rsidR="0093438E" w14:paraId="2654C8D4" w14:textId="77777777" w:rsidTr="00C31E31">
        <w:trPr>
          <w:trHeight w:val="330"/>
        </w:trPr>
        <w:tc>
          <w:tcPr>
            <w:tcW w:w="4854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D1" w14:textId="15AA9690" w:rsidR="0093438E" w:rsidRPr="00600B82" w:rsidRDefault="00000000" w:rsidP="001B3C33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Human IL-1β homogeneous time-resolved </w:t>
            </w:r>
            <w:r w:rsidR="005135E1" w:rsidRPr="00600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Pr="00600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uorescence kit</w:t>
            </w:r>
          </w:p>
        </w:tc>
        <w:tc>
          <w:tcPr>
            <w:tcW w:w="28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D2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isbio</w:t>
            </w:r>
            <w:proofErr w:type="spellEnd"/>
          </w:p>
        </w:tc>
        <w:tc>
          <w:tcPr>
            <w:tcW w:w="20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D3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HIL1B2PEG</w:t>
            </w:r>
          </w:p>
        </w:tc>
      </w:tr>
      <w:tr w:rsidR="0093438E" w14:paraId="2654C8D8" w14:textId="77777777" w:rsidTr="00C31E31">
        <w:trPr>
          <w:trHeight w:val="330"/>
        </w:trPr>
        <w:tc>
          <w:tcPr>
            <w:tcW w:w="4854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D5" w14:textId="77777777" w:rsidR="0093438E" w:rsidRPr="00600B82" w:rsidRDefault="00000000" w:rsidP="001B3C33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uman XL Cytokine Array kit</w:t>
            </w:r>
          </w:p>
        </w:tc>
        <w:tc>
          <w:tcPr>
            <w:tcW w:w="28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D6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&amp;D Systems</w:t>
            </w:r>
          </w:p>
        </w:tc>
        <w:tc>
          <w:tcPr>
            <w:tcW w:w="20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D7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Y022B</w:t>
            </w:r>
          </w:p>
        </w:tc>
      </w:tr>
      <w:tr w:rsidR="0093438E" w14:paraId="2654C8DC" w14:textId="77777777" w:rsidTr="00C31E31">
        <w:trPr>
          <w:trHeight w:val="330"/>
        </w:trPr>
        <w:tc>
          <w:tcPr>
            <w:tcW w:w="4854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D9" w14:textId="77777777" w:rsidR="0093438E" w:rsidRPr="00600B82" w:rsidRDefault="00000000" w:rsidP="001B3C33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00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GENDplex</w:t>
            </w:r>
            <w:proofErr w:type="spellEnd"/>
            <w:r w:rsidRPr="00600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human Inflammation Panel 1</w:t>
            </w:r>
          </w:p>
        </w:tc>
        <w:tc>
          <w:tcPr>
            <w:tcW w:w="28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DA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0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DB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0809</w:t>
            </w:r>
          </w:p>
        </w:tc>
      </w:tr>
      <w:tr w:rsidR="0093438E" w14:paraId="2654C8E0" w14:textId="77777777" w:rsidTr="00C31E31">
        <w:trPr>
          <w:trHeight w:val="330"/>
        </w:trPr>
        <w:tc>
          <w:tcPr>
            <w:tcW w:w="4854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DD" w14:textId="77777777" w:rsidR="0093438E" w:rsidRPr="00600B82" w:rsidRDefault="00000000" w:rsidP="001B3C33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00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GENDplex</w:t>
            </w:r>
            <w:proofErr w:type="spellEnd"/>
            <w:r w:rsidRPr="00600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human </w:t>
            </w:r>
            <w:proofErr w:type="spellStart"/>
            <w:r w:rsidRPr="00600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Inflammatory</w:t>
            </w:r>
            <w:proofErr w:type="spellEnd"/>
            <w:r w:rsidRPr="00600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Chemokine Panel 1</w:t>
            </w:r>
          </w:p>
        </w:tc>
        <w:tc>
          <w:tcPr>
            <w:tcW w:w="28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DE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0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DF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0985</w:t>
            </w:r>
          </w:p>
        </w:tc>
      </w:tr>
      <w:tr w:rsidR="0093438E" w14:paraId="2654C8E4" w14:textId="77777777" w:rsidTr="00C31E31">
        <w:trPr>
          <w:trHeight w:val="330"/>
        </w:trPr>
        <w:tc>
          <w:tcPr>
            <w:tcW w:w="4854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E1" w14:textId="77777777" w:rsidR="0093438E" w:rsidRPr="00600B82" w:rsidRDefault="00000000" w:rsidP="001B3C33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00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GENDplex</w:t>
            </w:r>
            <w:proofErr w:type="spellEnd"/>
            <w:r w:rsidRPr="00600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human </w:t>
            </w:r>
            <w:proofErr w:type="spellStart"/>
            <w:r w:rsidRPr="00600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Inflammatory</w:t>
            </w:r>
            <w:proofErr w:type="spellEnd"/>
            <w:r w:rsidRPr="00600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Chemokine Panel 2</w:t>
            </w:r>
          </w:p>
        </w:tc>
        <w:tc>
          <w:tcPr>
            <w:tcW w:w="28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E2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0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E3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1158</w:t>
            </w:r>
          </w:p>
        </w:tc>
      </w:tr>
      <w:tr w:rsidR="0093438E" w14:paraId="2654C8E8" w14:textId="77777777" w:rsidTr="00C31E31">
        <w:trPr>
          <w:trHeight w:val="330"/>
        </w:trPr>
        <w:tc>
          <w:tcPr>
            <w:tcW w:w="4854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E5" w14:textId="6BEA9BA3" w:rsidR="0093438E" w:rsidRPr="00600B82" w:rsidRDefault="005135E1" w:rsidP="001B3C33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uman TNF-ɑ homogeneous time-resolved fluorescence kit</w:t>
            </w:r>
          </w:p>
        </w:tc>
        <w:tc>
          <w:tcPr>
            <w:tcW w:w="28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E6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isbio</w:t>
            </w:r>
            <w:proofErr w:type="spellEnd"/>
          </w:p>
        </w:tc>
        <w:tc>
          <w:tcPr>
            <w:tcW w:w="20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E7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HTNFAPEG</w:t>
            </w:r>
          </w:p>
        </w:tc>
      </w:tr>
      <w:tr w:rsidR="0093438E" w14:paraId="2654C8EC" w14:textId="77777777" w:rsidTr="00C31E31">
        <w:trPr>
          <w:trHeight w:val="330"/>
        </w:trPr>
        <w:tc>
          <w:tcPr>
            <w:tcW w:w="4854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E9" w14:textId="77777777" w:rsidR="0093438E" w:rsidRPr="00600B82" w:rsidRDefault="00000000" w:rsidP="001B3C33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Human TNF-ɑ </w:t>
            </w:r>
            <w:proofErr w:type="spellStart"/>
            <w:r w:rsidRPr="00600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uantikine</w:t>
            </w:r>
            <w:proofErr w:type="spellEnd"/>
            <w:r w:rsidRPr="00600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High Sensitivity ELISA</w:t>
            </w:r>
          </w:p>
        </w:tc>
        <w:tc>
          <w:tcPr>
            <w:tcW w:w="28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EA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&amp;D Systems</w:t>
            </w:r>
          </w:p>
        </w:tc>
        <w:tc>
          <w:tcPr>
            <w:tcW w:w="20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EB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STA00E</w:t>
            </w:r>
          </w:p>
        </w:tc>
      </w:tr>
      <w:tr w:rsidR="0093438E" w14:paraId="2654C8F0" w14:textId="77777777" w:rsidTr="00C31E31">
        <w:trPr>
          <w:trHeight w:val="330"/>
        </w:trPr>
        <w:tc>
          <w:tcPr>
            <w:tcW w:w="4854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ED" w14:textId="77777777" w:rsidR="0093438E" w:rsidRPr="00600B82" w:rsidRDefault="00000000" w:rsidP="001B3C33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00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fL</w:t>
            </w:r>
            <w:proofErr w:type="spellEnd"/>
            <w:r w:rsidRPr="00600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LISA kit</w:t>
            </w:r>
          </w:p>
        </w:tc>
        <w:tc>
          <w:tcPr>
            <w:tcW w:w="28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EE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man Diagnostics</w:t>
            </w:r>
          </w:p>
        </w:tc>
        <w:tc>
          <w:tcPr>
            <w:tcW w:w="20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EF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-8002</w:t>
            </w:r>
          </w:p>
        </w:tc>
      </w:tr>
      <w:tr w:rsidR="0093438E" w14:paraId="2654C8F4" w14:textId="77777777" w:rsidTr="00C31E31">
        <w:trPr>
          <w:trHeight w:val="330"/>
        </w:trPr>
        <w:tc>
          <w:tcPr>
            <w:tcW w:w="4854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F1" w14:textId="77777777" w:rsidR="0093438E" w:rsidRPr="00600B82" w:rsidRDefault="00000000" w:rsidP="001B3C33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8-well plate</w:t>
            </w:r>
          </w:p>
        </w:tc>
        <w:tc>
          <w:tcPr>
            <w:tcW w:w="28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F2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star</w:t>
            </w:r>
          </w:p>
        </w:tc>
        <w:tc>
          <w:tcPr>
            <w:tcW w:w="20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F3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48</w:t>
            </w:r>
          </w:p>
        </w:tc>
      </w:tr>
      <w:tr w:rsidR="0093438E" w14:paraId="2654C8F8" w14:textId="77777777" w:rsidTr="00C31E31">
        <w:trPr>
          <w:trHeight w:val="330"/>
        </w:trPr>
        <w:tc>
          <w:tcPr>
            <w:tcW w:w="4854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F5" w14:textId="77777777" w:rsidR="0093438E" w:rsidRPr="00600B82" w:rsidRDefault="00000000" w:rsidP="001B3C33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LT Buffer</w:t>
            </w:r>
          </w:p>
        </w:tc>
        <w:tc>
          <w:tcPr>
            <w:tcW w:w="28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F6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iagen</w:t>
            </w:r>
          </w:p>
        </w:tc>
        <w:tc>
          <w:tcPr>
            <w:tcW w:w="20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F7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216</w:t>
            </w:r>
          </w:p>
        </w:tc>
      </w:tr>
      <w:tr w:rsidR="0093438E" w14:paraId="2654C8FC" w14:textId="77777777" w:rsidTr="00C31E31">
        <w:trPr>
          <w:trHeight w:val="330"/>
        </w:trPr>
        <w:tc>
          <w:tcPr>
            <w:tcW w:w="4854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F9" w14:textId="77777777" w:rsidR="0093438E" w:rsidRPr="00600B82" w:rsidRDefault="00000000" w:rsidP="001B3C33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Neasy Mini kit</w:t>
            </w:r>
          </w:p>
        </w:tc>
        <w:tc>
          <w:tcPr>
            <w:tcW w:w="28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FA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iagen</w:t>
            </w:r>
          </w:p>
        </w:tc>
        <w:tc>
          <w:tcPr>
            <w:tcW w:w="20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FB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104</w:t>
            </w:r>
          </w:p>
        </w:tc>
      </w:tr>
      <w:tr w:rsidR="0093438E" w14:paraId="2654C900" w14:textId="77777777" w:rsidTr="00C31E31">
        <w:trPr>
          <w:trHeight w:val="330"/>
        </w:trPr>
        <w:tc>
          <w:tcPr>
            <w:tcW w:w="4854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FD" w14:textId="77777777" w:rsidR="0093438E" w:rsidRPr="00600B82" w:rsidRDefault="00000000" w:rsidP="001B3C33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Counter Human Neuroinflammation Panel</w:t>
            </w:r>
          </w:p>
        </w:tc>
        <w:tc>
          <w:tcPr>
            <w:tcW w:w="28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FE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nostring</w:t>
            </w:r>
            <w:proofErr w:type="spellEnd"/>
          </w:p>
        </w:tc>
        <w:tc>
          <w:tcPr>
            <w:tcW w:w="20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8FF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5000230</w:t>
            </w:r>
          </w:p>
        </w:tc>
      </w:tr>
      <w:tr w:rsidR="0093438E" w14:paraId="2654C904" w14:textId="77777777" w:rsidTr="00C31E31">
        <w:trPr>
          <w:trHeight w:val="330"/>
        </w:trPr>
        <w:tc>
          <w:tcPr>
            <w:tcW w:w="4854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01" w14:textId="18A8FC17" w:rsidR="0093438E" w:rsidRPr="00600B82" w:rsidRDefault="005135E1" w:rsidP="001B3C33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rmal goat serum</w:t>
            </w:r>
          </w:p>
        </w:tc>
        <w:tc>
          <w:tcPr>
            <w:tcW w:w="28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02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rm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isher</w:t>
            </w:r>
          </w:p>
        </w:tc>
        <w:tc>
          <w:tcPr>
            <w:tcW w:w="20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03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CN5000</w:t>
            </w:r>
          </w:p>
        </w:tc>
      </w:tr>
      <w:tr w:rsidR="0093438E" w14:paraId="2654C908" w14:textId="77777777" w:rsidTr="00C31E31">
        <w:trPr>
          <w:trHeight w:val="330"/>
        </w:trPr>
        <w:tc>
          <w:tcPr>
            <w:tcW w:w="4854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05" w14:textId="7844E9EB" w:rsidR="0093438E" w:rsidRPr="00600B82" w:rsidRDefault="005135E1" w:rsidP="001B3C33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ti-Iba1 antibody (1:500)</w:t>
            </w:r>
          </w:p>
        </w:tc>
        <w:tc>
          <w:tcPr>
            <w:tcW w:w="28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06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ujifilm Wako Pure Chemical Corporation</w:t>
            </w:r>
          </w:p>
        </w:tc>
        <w:tc>
          <w:tcPr>
            <w:tcW w:w="20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07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19-19741</w:t>
            </w:r>
          </w:p>
        </w:tc>
      </w:tr>
      <w:tr w:rsidR="0093438E" w14:paraId="2654C90C" w14:textId="77777777" w:rsidTr="00C31E31">
        <w:trPr>
          <w:trHeight w:val="330"/>
        </w:trPr>
        <w:tc>
          <w:tcPr>
            <w:tcW w:w="4854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09" w14:textId="591119E2" w:rsidR="0093438E" w:rsidRPr="00600B82" w:rsidRDefault="005135E1" w:rsidP="001B3C33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ti-GFAP antibody (1:500)</w:t>
            </w:r>
          </w:p>
        </w:tc>
        <w:tc>
          <w:tcPr>
            <w:tcW w:w="28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0A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0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0B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5541</w:t>
            </w:r>
          </w:p>
        </w:tc>
      </w:tr>
      <w:tr w:rsidR="0093438E" w14:paraId="2654C910" w14:textId="77777777" w:rsidTr="00C31E31">
        <w:trPr>
          <w:trHeight w:val="330"/>
        </w:trPr>
        <w:tc>
          <w:tcPr>
            <w:tcW w:w="4854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0D" w14:textId="20A7DA8B" w:rsidR="0093438E" w:rsidRPr="00600B82" w:rsidRDefault="005135E1" w:rsidP="001B3C33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ti-pan-neurofilament antibody (1:500)</w:t>
            </w:r>
          </w:p>
        </w:tc>
        <w:tc>
          <w:tcPr>
            <w:tcW w:w="28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0E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0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0F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7904</w:t>
            </w:r>
          </w:p>
        </w:tc>
      </w:tr>
      <w:tr w:rsidR="0093438E" w14:paraId="2654C914" w14:textId="77777777" w:rsidTr="00C31E31">
        <w:trPr>
          <w:trHeight w:val="330"/>
        </w:trPr>
        <w:tc>
          <w:tcPr>
            <w:tcW w:w="4854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11" w14:textId="26E6FCDA" w:rsidR="0093438E" w:rsidRPr="00600B82" w:rsidRDefault="005135E1" w:rsidP="001B3C33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ti-chicken IgG antibody (1:1000), Alexa488</w:t>
            </w:r>
          </w:p>
        </w:tc>
        <w:tc>
          <w:tcPr>
            <w:tcW w:w="28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12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rm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isher</w:t>
            </w:r>
          </w:p>
        </w:tc>
        <w:tc>
          <w:tcPr>
            <w:tcW w:w="20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13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11039</w:t>
            </w:r>
          </w:p>
        </w:tc>
      </w:tr>
      <w:tr w:rsidR="0093438E" w14:paraId="2654C918" w14:textId="77777777" w:rsidTr="00C31E31">
        <w:trPr>
          <w:trHeight w:val="330"/>
        </w:trPr>
        <w:tc>
          <w:tcPr>
            <w:tcW w:w="4854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15" w14:textId="78DAD6A2" w:rsidR="0093438E" w:rsidRPr="00600B82" w:rsidRDefault="005135E1" w:rsidP="001B3C33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ti-mouse IgG antibody (1:1000), Alexa647</w:t>
            </w:r>
          </w:p>
        </w:tc>
        <w:tc>
          <w:tcPr>
            <w:tcW w:w="28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16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rm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isher</w:t>
            </w:r>
          </w:p>
        </w:tc>
        <w:tc>
          <w:tcPr>
            <w:tcW w:w="20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17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21235</w:t>
            </w:r>
          </w:p>
        </w:tc>
      </w:tr>
      <w:tr w:rsidR="0093438E" w14:paraId="2654C91C" w14:textId="77777777" w:rsidTr="00C31E31">
        <w:trPr>
          <w:trHeight w:val="330"/>
        </w:trPr>
        <w:tc>
          <w:tcPr>
            <w:tcW w:w="4854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19" w14:textId="1E1BFA06" w:rsidR="0093438E" w:rsidRPr="00600B82" w:rsidRDefault="005135E1" w:rsidP="001B3C33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ti-rabbit IgG antibody (1:1000), Alexa568</w:t>
            </w:r>
          </w:p>
        </w:tc>
        <w:tc>
          <w:tcPr>
            <w:tcW w:w="28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1A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rm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isher</w:t>
            </w:r>
          </w:p>
        </w:tc>
        <w:tc>
          <w:tcPr>
            <w:tcW w:w="20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1B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143157</w:t>
            </w:r>
          </w:p>
        </w:tc>
      </w:tr>
      <w:tr w:rsidR="0093438E" w14:paraId="2654C920" w14:textId="77777777" w:rsidTr="00C31E31">
        <w:trPr>
          <w:trHeight w:val="330"/>
        </w:trPr>
        <w:tc>
          <w:tcPr>
            <w:tcW w:w="4854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1D" w14:textId="77777777" w:rsidR="0093438E" w:rsidRPr="00600B82" w:rsidRDefault="00000000" w:rsidP="001B3C33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API</w:t>
            </w:r>
          </w:p>
        </w:tc>
        <w:tc>
          <w:tcPr>
            <w:tcW w:w="28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1E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rm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isher</w:t>
            </w:r>
          </w:p>
        </w:tc>
        <w:tc>
          <w:tcPr>
            <w:tcW w:w="20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1F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248</w:t>
            </w:r>
          </w:p>
        </w:tc>
      </w:tr>
      <w:tr w:rsidR="0093438E" w14:paraId="2654C924" w14:textId="77777777" w:rsidTr="00C31E31">
        <w:trPr>
          <w:trHeight w:val="330"/>
        </w:trPr>
        <w:tc>
          <w:tcPr>
            <w:tcW w:w="4854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21" w14:textId="77777777" w:rsidR="0093438E" w:rsidRPr="00600B82" w:rsidRDefault="00000000" w:rsidP="001B3C33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IPA buffer</w:t>
            </w:r>
          </w:p>
        </w:tc>
        <w:tc>
          <w:tcPr>
            <w:tcW w:w="28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22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0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23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0278</w:t>
            </w:r>
          </w:p>
        </w:tc>
      </w:tr>
      <w:tr w:rsidR="0093438E" w14:paraId="2654C928" w14:textId="77777777" w:rsidTr="00C31E31">
        <w:trPr>
          <w:trHeight w:val="330"/>
        </w:trPr>
        <w:tc>
          <w:tcPr>
            <w:tcW w:w="4854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25" w14:textId="77777777" w:rsidR="0093438E" w:rsidRPr="00600B82" w:rsidRDefault="00000000" w:rsidP="001B3C33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00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mplete</w:t>
            </w:r>
            <w:proofErr w:type="spellEnd"/>
            <w:r w:rsidRPr="00600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™ Protease Inhibitor Cocktail</w:t>
            </w:r>
          </w:p>
        </w:tc>
        <w:tc>
          <w:tcPr>
            <w:tcW w:w="28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26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che</w:t>
            </w:r>
          </w:p>
        </w:tc>
        <w:tc>
          <w:tcPr>
            <w:tcW w:w="20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27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697498001</w:t>
            </w:r>
          </w:p>
        </w:tc>
      </w:tr>
      <w:tr w:rsidR="0093438E" w14:paraId="2654C92C" w14:textId="77777777" w:rsidTr="00C31E31">
        <w:trPr>
          <w:trHeight w:val="330"/>
        </w:trPr>
        <w:tc>
          <w:tcPr>
            <w:tcW w:w="4854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29" w14:textId="77777777" w:rsidR="0093438E" w:rsidRPr="00600B82" w:rsidRDefault="00000000" w:rsidP="001B3C33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00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hosSTOP</w:t>
            </w:r>
            <w:proofErr w:type="spellEnd"/>
          </w:p>
        </w:tc>
        <w:tc>
          <w:tcPr>
            <w:tcW w:w="28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2A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che</w:t>
            </w:r>
          </w:p>
        </w:tc>
        <w:tc>
          <w:tcPr>
            <w:tcW w:w="20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2B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06845001</w:t>
            </w:r>
          </w:p>
        </w:tc>
      </w:tr>
      <w:tr w:rsidR="0093438E" w14:paraId="2654C930" w14:textId="77777777" w:rsidTr="00C31E31">
        <w:trPr>
          <w:trHeight w:val="330"/>
        </w:trPr>
        <w:tc>
          <w:tcPr>
            <w:tcW w:w="4854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2D" w14:textId="77777777" w:rsidR="0093438E" w:rsidRPr="00600B82" w:rsidRDefault="00000000" w:rsidP="001B3C33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ierce BCA Protein Assay kit</w:t>
            </w:r>
          </w:p>
        </w:tc>
        <w:tc>
          <w:tcPr>
            <w:tcW w:w="28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2E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rm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isher</w:t>
            </w:r>
          </w:p>
        </w:tc>
        <w:tc>
          <w:tcPr>
            <w:tcW w:w="20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2F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225</w:t>
            </w:r>
          </w:p>
        </w:tc>
      </w:tr>
      <w:tr w:rsidR="0093438E" w14:paraId="2654C934" w14:textId="77777777" w:rsidTr="00C31E31">
        <w:trPr>
          <w:trHeight w:val="330"/>
        </w:trPr>
        <w:tc>
          <w:tcPr>
            <w:tcW w:w="4854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31" w14:textId="77777777" w:rsidR="0093438E" w:rsidRPr="00600B82" w:rsidRDefault="00000000" w:rsidP="001B3C33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-20% precast polyacrylamide gels</w:t>
            </w:r>
          </w:p>
        </w:tc>
        <w:tc>
          <w:tcPr>
            <w:tcW w:w="28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32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Rad</w:t>
            </w:r>
            <w:proofErr w:type="spellEnd"/>
          </w:p>
        </w:tc>
        <w:tc>
          <w:tcPr>
            <w:tcW w:w="20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33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61095</w:t>
            </w:r>
          </w:p>
        </w:tc>
      </w:tr>
      <w:tr w:rsidR="0093438E" w14:paraId="2654C938" w14:textId="77777777" w:rsidTr="00C31E31">
        <w:trPr>
          <w:trHeight w:val="330"/>
        </w:trPr>
        <w:tc>
          <w:tcPr>
            <w:tcW w:w="4854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35" w14:textId="77777777" w:rsidR="0093438E" w:rsidRPr="00600B82" w:rsidRDefault="00000000" w:rsidP="001B3C33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VDF membranes</w:t>
            </w:r>
          </w:p>
        </w:tc>
        <w:tc>
          <w:tcPr>
            <w:tcW w:w="28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36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Rad</w:t>
            </w:r>
            <w:proofErr w:type="spellEnd"/>
          </w:p>
        </w:tc>
        <w:tc>
          <w:tcPr>
            <w:tcW w:w="20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37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04156</w:t>
            </w:r>
          </w:p>
        </w:tc>
      </w:tr>
      <w:tr w:rsidR="0093438E" w14:paraId="2654C93C" w14:textId="77777777" w:rsidTr="00C31E31">
        <w:trPr>
          <w:trHeight w:val="330"/>
        </w:trPr>
        <w:tc>
          <w:tcPr>
            <w:tcW w:w="4854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39" w14:textId="77777777" w:rsidR="0093438E" w:rsidRPr="00600B82" w:rsidRDefault="00000000" w:rsidP="001B3C33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00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veryBlot</w:t>
            </w:r>
            <w:proofErr w:type="spellEnd"/>
            <w:r w:rsidRPr="00600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blocking buffer</w:t>
            </w:r>
          </w:p>
        </w:tc>
        <w:tc>
          <w:tcPr>
            <w:tcW w:w="28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3A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Rad</w:t>
            </w:r>
            <w:proofErr w:type="spellEnd"/>
          </w:p>
        </w:tc>
        <w:tc>
          <w:tcPr>
            <w:tcW w:w="20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3B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010020</w:t>
            </w:r>
          </w:p>
        </w:tc>
      </w:tr>
      <w:tr w:rsidR="0093438E" w14:paraId="2654C940" w14:textId="77777777" w:rsidTr="00C31E31">
        <w:trPr>
          <w:trHeight w:val="330"/>
        </w:trPr>
        <w:tc>
          <w:tcPr>
            <w:tcW w:w="4854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3D" w14:textId="77777777" w:rsidR="0093438E" w:rsidRPr="00600B82" w:rsidRDefault="00000000" w:rsidP="001B3C33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abbit anti-phospho-BTK (1:100)</w:t>
            </w:r>
          </w:p>
        </w:tc>
        <w:tc>
          <w:tcPr>
            <w:tcW w:w="28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3E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0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3F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68217</w:t>
            </w:r>
          </w:p>
        </w:tc>
      </w:tr>
      <w:tr w:rsidR="0093438E" w14:paraId="2654C944" w14:textId="77777777" w:rsidTr="00C31E31">
        <w:trPr>
          <w:trHeight w:val="330"/>
        </w:trPr>
        <w:tc>
          <w:tcPr>
            <w:tcW w:w="4854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41" w14:textId="77777777" w:rsidR="0093438E" w:rsidRPr="00600B82" w:rsidRDefault="00000000" w:rsidP="001B3C33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B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abbit anti-BTK (1:1000)</w:t>
            </w:r>
          </w:p>
        </w:tc>
        <w:tc>
          <w:tcPr>
            <w:tcW w:w="28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42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0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43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3H5</w:t>
            </w:r>
          </w:p>
        </w:tc>
      </w:tr>
      <w:tr w:rsidR="0093438E" w14:paraId="2654C948" w14:textId="77777777" w:rsidTr="00C31E31">
        <w:trPr>
          <w:trHeight w:val="330"/>
        </w:trPr>
        <w:tc>
          <w:tcPr>
            <w:tcW w:w="4854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45" w14:textId="77777777" w:rsidR="0093438E" w:rsidRDefault="00000000" w:rsidP="001B3C33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ouse anti–β-actin conjugated with HRP (1:5000)</w:t>
            </w:r>
          </w:p>
        </w:tc>
        <w:tc>
          <w:tcPr>
            <w:tcW w:w="28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46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0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47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20272</w:t>
            </w:r>
          </w:p>
        </w:tc>
      </w:tr>
      <w:tr w:rsidR="0093438E" w14:paraId="2654C94C" w14:textId="77777777" w:rsidTr="00C31E31">
        <w:trPr>
          <w:trHeight w:val="330"/>
        </w:trPr>
        <w:tc>
          <w:tcPr>
            <w:tcW w:w="4854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49" w14:textId="77777777" w:rsidR="0093438E" w:rsidRDefault="00000000" w:rsidP="001B3C33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ph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eFi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® Ultra™ Multiplex phospho-SYK (Tyr525/526) + Total SYK assay kit</w:t>
            </w:r>
          </w:p>
        </w:tc>
        <w:tc>
          <w:tcPr>
            <w:tcW w:w="28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4A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vity</w:t>
            </w:r>
            <w:proofErr w:type="spellEnd"/>
          </w:p>
        </w:tc>
        <w:tc>
          <w:tcPr>
            <w:tcW w:w="20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4B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PSU-PTSYK-K500</w:t>
            </w:r>
          </w:p>
        </w:tc>
      </w:tr>
      <w:tr w:rsidR="0093438E" w14:paraId="2654C950" w14:textId="77777777" w:rsidTr="00C31E31">
        <w:trPr>
          <w:trHeight w:val="330"/>
        </w:trPr>
        <w:tc>
          <w:tcPr>
            <w:tcW w:w="4854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4D" w14:textId="77777777" w:rsidR="0093438E" w:rsidRDefault="00000000" w:rsidP="001B3C33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ptiPlat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84-well</w:t>
            </w:r>
          </w:p>
        </w:tc>
        <w:tc>
          <w:tcPr>
            <w:tcW w:w="28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4E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vity</w:t>
            </w:r>
            <w:proofErr w:type="spellEnd"/>
          </w:p>
        </w:tc>
        <w:tc>
          <w:tcPr>
            <w:tcW w:w="20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4F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07290</w:t>
            </w:r>
          </w:p>
        </w:tc>
      </w:tr>
    </w:tbl>
    <w:p w14:paraId="2654C951" w14:textId="77777777" w:rsidR="0093438E" w:rsidRDefault="0093438E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820DF5E" w14:textId="01E01018" w:rsidR="00127931" w:rsidRPr="00DF22C4" w:rsidRDefault="00127931" w:rsidP="00127931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F22C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gg IgG, heat-aggregated immunoglobulin G; </w:t>
      </w:r>
      <w:r w:rsidR="007B49A9" w:rsidRPr="00DF22C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CA, Bicin</w:t>
      </w:r>
      <w:r w:rsidR="00B279BA" w:rsidRPr="00DF22C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honinic acid; </w:t>
      </w:r>
      <w:r w:rsidRPr="00DF22C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TK, Bruton’s tyrosine kinase;</w:t>
      </w:r>
      <w:r w:rsidR="00327F69" w:rsidRPr="00DF22C4">
        <w:rPr>
          <w:color w:val="000000" w:themeColor="text1"/>
        </w:rPr>
        <w:t xml:space="preserve"> </w:t>
      </w:r>
      <w:r w:rsidR="00327F69" w:rsidRPr="00DF22C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API, 4′,6-diamidino-2-phenylindole;</w:t>
      </w:r>
      <w:r w:rsidR="001B5ED6" w:rsidRPr="00DF22C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MSO, dimethyl sulfoxide;</w:t>
      </w:r>
      <w:r w:rsidRPr="00DF22C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ab, fragment antigen-binding region; </w:t>
      </w:r>
      <w:r w:rsidR="00F973C5" w:rsidRPr="00DF22C4">
        <w:rPr>
          <w:color w:val="000000" w:themeColor="text1"/>
        </w:rPr>
        <w:t xml:space="preserve"> </w:t>
      </w:r>
      <w:r w:rsidR="00F973C5" w:rsidRPr="00DF22C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GFAP, glial fibrillary acidic protein; </w:t>
      </w:r>
      <w:r w:rsidR="00701572" w:rsidRPr="00DF22C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HRP, horseradish peroxidase; </w:t>
      </w:r>
      <w:r w:rsidR="00784B44" w:rsidRPr="00DF22C4">
        <w:rPr>
          <w:color w:val="000000" w:themeColor="text1"/>
        </w:rPr>
        <w:t xml:space="preserve"> </w:t>
      </w:r>
      <w:r w:rsidR="00784B44" w:rsidRPr="00DF22C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ba1, ionized calcium-binding adaptor molecule 1; </w:t>
      </w:r>
      <w:r w:rsidRPr="00DF22C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gG, immunoglobulin G; iPSC, induced pluripotent stem cell;</w:t>
      </w:r>
      <w:r w:rsidR="00D62C13" w:rsidRPr="00DF22C4">
        <w:rPr>
          <w:color w:val="000000" w:themeColor="text1"/>
        </w:rPr>
        <w:t xml:space="preserve"> </w:t>
      </w:r>
      <w:r w:rsidR="00D62C13" w:rsidRPr="00DF22C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L, interleukin</w:t>
      </w:r>
      <w:r w:rsidR="00F332A1" w:rsidRPr="00DF22C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; LPS, lipopolysaccharide; </w:t>
      </w:r>
      <w:proofErr w:type="spellStart"/>
      <w:r w:rsidR="007C3CDB" w:rsidRPr="00DF22C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fL</w:t>
      </w:r>
      <w:proofErr w:type="spellEnd"/>
      <w:r w:rsidR="007C3CDB" w:rsidRPr="00DF22C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neurofilament light chain; </w:t>
      </w:r>
      <w:r w:rsidR="00793FD0" w:rsidRPr="00DF22C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DL, poly-D-lysine;</w:t>
      </w:r>
      <w:r w:rsidRPr="00DF22C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32DA4" w:rsidRPr="00DF22C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hospho-BTK, phosphorylated Bruton’s tyrosine kinase; phospho-</w:t>
      </w:r>
      <w:r w:rsidRPr="00DF22C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YK, phosphorylated spleen tyrosine kinase; </w:t>
      </w:r>
      <w:r w:rsidR="009E7028" w:rsidRPr="00DF22C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PVDF, polyvinylidene fluoride; </w:t>
      </w:r>
      <w:r w:rsidR="00A34C0E" w:rsidRPr="00DF22C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IPA, radioimmunoprecipitation assay</w:t>
      </w:r>
      <w:r w:rsidR="0047483D" w:rsidRPr="00DF22C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0B3868" w:rsidRPr="00DF22C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ROCK, </w:t>
      </w:r>
      <w:r w:rsidR="00DF22C4" w:rsidRPr="00DF22C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</w:t>
      </w:r>
      <w:r w:rsidR="000B3868" w:rsidRPr="00DF22C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ho-associated protein kinase inhibitor; </w:t>
      </w:r>
      <w:r w:rsidRPr="00DF22C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D, standard deviation; SYK, spleen tyrosine kinase; TNF, tumor necrosis factor; </w:t>
      </w:r>
      <w:proofErr w:type="spellStart"/>
      <w:r w:rsidRPr="00DF22C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nstim</w:t>
      </w:r>
      <w:proofErr w:type="spellEnd"/>
      <w:r w:rsidRPr="00DF22C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unstimulated.</w:t>
      </w:r>
    </w:p>
    <w:p w14:paraId="2654C952" w14:textId="77777777" w:rsidR="0093438E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br w:type="page"/>
      </w:r>
    </w:p>
    <w:p w14:paraId="2654C954" w14:textId="769AAC85" w:rsidR="0093438E" w:rsidRPr="005C4E80" w:rsidRDefault="00B065CC">
      <w:pPr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27" w:name="_Hlk178259243"/>
      <w:r w:rsidRPr="00DF22C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Table 2:</w:t>
      </w:r>
      <w:r w:rsidRPr="00C76782">
        <w:rPr>
          <w:rFonts w:ascii="Times New Roman" w:eastAsia="Times New Roman" w:hAnsi="Times New Roman" w:cs="Times New Roman"/>
          <w:b/>
          <w:color w:val="70AD47" w:themeColor="accent6"/>
          <w:sz w:val="24"/>
          <w:szCs w:val="24"/>
        </w:rPr>
        <w:t xml:space="preserve"> </w:t>
      </w:r>
      <w:r w:rsidRPr="00C76782">
        <w:rPr>
          <w:rFonts w:ascii="Times New Roman" w:eastAsia="Times New Roman" w:hAnsi="Times New Roman" w:cs="Times New Roman"/>
          <w:bCs/>
          <w:sz w:val="24"/>
          <w:szCs w:val="24"/>
        </w:rPr>
        <w:t>Organoid media components</w:t>
      </w:r>
      <w:bookmarkEnd w:id="27"/>
    </w:p>
    <w:tbl>
      <w:tblPr>
        <w:tblStyle w:val="a0"/>
        <w:tblW w:w="944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29" w:type="dxa"/>
          <w:left w:w="29" w:type="dxa"/>
          <w:bottom w:w="29" w:type="dxa"/>
          <w:right w:w="29" w:type="dxa"/>
        </w:tblCellMar>
        <w:tblLook w:val="0600" w:firstRow="0" w:lastRow="0" w:firstColumn="0" w:lastColumn="0" w:noHBand="1" w:noVBand="1"/>
      </w:tblPr>
      <w:tblGrid>
        <w:gridCol w:w="2514"/>
        <w:gridCol w:w="2430"/>
        <w:gridCol w:w="2160"/>
        <w:gridCol w:w="2340"/>
      </w:tblGrid>
      <w:tr w:rsidR="005C4E80" w14:paraId="4D442027" w14:textId="77777777" w:rsidTr="00CE6DA1">
        <w:trPr>
          <w:trHeight w:val="304"/>
        </w:trPr>
        <w:tc>
          <w:tcPr>
            <w:tcW w:w="9444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244A53" w14:textId="5442CB21" w:rsidR="005C4E80" w:rsidRPr="00DF22C4" w:rsidRDefault="005C4E80" w:rsidP="00E11B58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F22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BOM</w:t>
            </w:r>
          </w:p>
        </w:tc>
      </w:tr>
      <w:tr w:rsidR="0093438E" w14:paraId="2654C959" w14:textId="77777777" w:rsidTr="00CE6DA1">
        <w:trPr>
          <w:trHeight w:val="585"/>
        </w:trPr>
        <w:tc>
          <w:tcPr>
            <w:tcW w:w="25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55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ponents</w:t>
            </w:r>
          </w:p>
        </w:tc>
        <w:tc>
          <w:tcPr>
            <w:tcW w:w="4590" w:type="dxa"/>
            <w:gridSpan w:val="2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57" w14:textId="05C6DFDE" w:rsidR="0093438E" w:rsidRPr="00DF22C4" w:rsidRDefault="00000000" w:rsidP="00B0086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22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Supplier</w:t>
            </w:r>
            <w:r w:rsidR="00B00869" w:rsidRPr="00DF22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c</w:t>
            </w:r>
            <w:r w:rsidRPr="00DF22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atalog number</w:t>
            </w:r>
          </w:p>
        </w:tc>
        <w:tc>
          <w:tcPr>
            <w:tcW w:w="234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58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position</w:t>
            </w:r>
          </w:p>
        </w:tc>
      </w:tr>
      <w:tr w:rsidR="0093438E" w14:paraId="2654C95E" w14:textId="77777777" w:rsidTr="00CE6DA1">
        <w:trPr>
          <w:trHeight w:val="585"/>
        </w:trPr>
        <w:tc>
          <w:tcPr>
            <w:tcW w:w="2514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5A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urobasal</w:t>
            </w:r>
          </w:p>
        </w:tc>
        <w:tc>
          <w:tcPr>
            <w:tcW w:w="459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5B" w14:textId="77777777" w:rsidR="0093438E" w:rsidRPr="00DF22C4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rmoFisher</w:t>
            </w:r>
            <w:proofErr w:type="spellEnd"/>
          </w:p>
          <w:p w14:paraId="2654C95C" w14:textId="77777777" w:rsidR="0093438E" w:rsidRPr="00DF22C4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103049-049</w:t>
            </w:r>
          </w:p>
        </w:tc>
        <w:tc>
          <w:tcPr>
            <w:tcW w:w="23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5D" w14:textId="5CA5A243" w:rsidR="0093438E" w:rsidRPr="00DF22C4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80</w:t>
            </w:r>
            <w:r w:rsidR="00AC1939"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="00AC1939"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</w:tr>
      <w:tr w:rsidR="0093438E" w14:paraId="2654C963" w14:textId="77777777" w:rsidTr="00CE6DA1">
        <w:trPr>
          <w:trHeight w:val="585"/>
        </w:trPr>
        <w:tc>
          <w:tcPr>
            <w:tcW w:w="2514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5F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27</w:t>
            </w:r>
          </w:p>
        </w:tc>
        <w:tc>
          <w:tcPr>
            <w:tcW w:w="459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60" w14:textId="77777777" w:rsidR="0093438E" w:rsidRPr="00DF22C4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rmoFisher</w:t>
            </w:r>
            <w:proofErr w:type="spellEnd"/>
          </w:p>
          <w:p w14:paraId="2654C961" w14:textId="77777777" w:rsidR="0093438E" w:rsidRPr="00DF22C4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504-044</w:t>
            </w:r>
          </w:p>
        </w:tc>
        <w:tc>
          <w:tcPr>
            <w:tcW w:w="23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62" w14:textId="54FF93C0" w:rsidR="0093438E" w:rsidRPr="00DF22C4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="00AC1939"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="00AC1939"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</w:tr>
      <w:tr w:rsidR="0093438E" w14:paraId="2654C968" w14:textId="77777777" w:rsidTr="00CE6DA1">
        <w:trPr>
          <w:trHeight w:val="585"/>
        </w:trPr>
        <w:tc>
          <w:tcPr>
            <w:tcW w:w="2514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64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+Glutamine</w:t>
            </w:r>
            <w:proofErr w:type="spellEnd"/>
          </w:p>
        </w:tc>
        <w:tc>
          <w:tcPr>
            <w:tcW w:w="459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65" w14:textId="77777777" w:rsidR="0093438E" w:rsidRPr="00DF22C4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ibco</w:t>
            </w:r>
          </w:p>
          <w:p w14:paraId="2654C966" w14:textId="77777777" w:rsidR="0093438E" w:rsidRPr="00DF22C4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378-016</w:t>
            </w:r>
          </w:p>
        </w:tc>
        <w:tc>
          <w:tcPr>
            <w:tcW w:w="23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67" w14:textId="499F4139" w:rsidR="0093438E" w:rsidRPr="00DF22C4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AC1939"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="00AC1939"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</w:tr>
      <w:tr w:rsidR="0093438E" w14:paraId="2654C96D" w14:textId="77777777" w:rsidTr="00CE6DA1">
        <w:trPr>
          <w:trHeight w:val="585"/>
        </w:trPr>
        <w:tc>
          <w:tcPr>
            <w:tcW w:w="2514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69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lutaMax</w:t>
            </w:r>
            <w:proofErr w:type="spellEnd"/>
          </w:p>
        </w:tc>
        <w:tc>
          <w:tcPr>
            <w:tcW w:w="4590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6A" w14:textId="77777777" w:rsidR="0093438E" w:rsidRPr="00DF22C4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ibco</w:t>
            </w:r>
          </w:p>
          <w:p w14:paraId="2654C96B" w14:textId="77777777" w:rsidR="0093438E" w:rsidRPr="00DF22C4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050-061</w:t>
            </w:r>
          </w:p>
        </w:tc>
        <w:tc>
          <w:tcPr>
            <w:tcW w:w="23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6C" w14:textId="2AA2622C" w:rsidR="0093438E" w:rsidRPr="00DF22C4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AC1939"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="00AC1939"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</w:tr>
      <w:tr w:rsidR="0093438E" w14:paraId="2654C972" w14:textId="77777777" w:rsidTr="00CE6DA1">
        <w:trPr>
          <w:trHeight w:val="585"/>
        </w:trPr>
        <w:tc>
          <w:tcPr>
            <w:tcW w:w="2514" w:type="dxa"/>
            <w:tcBorders>
              <w:top w:val="single" w:sz="5" w:space="0" w:color="CCCCCC"/>
              <w:left w:val="single" w:sz="5" w:space="0" w:color="000000"/>
              <w:bottom w:val="single" w:sz="6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6E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DNF (add fresh)</w:t>
            </w:r>
          </w:p>
        </w:tc>
        <w:tc>
          <w:tcPr>
            <w:tcW w:w="4590" w:type="dxa"/>
            <w:gridSpan w:val="2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6F" w14:textId="77777777" w:rsidR="0093438E" w:rsidRPr="00DF22C4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protech</w:t>
            </w:r>
            <w:proofErr w:type="spellEnd"/>
          </w:p>
          <w:p w14:paraId="2654C970" w14:textId="77777777" w:rsidR="0093438E" w:rsidRPr="00DF22C4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F-450-02</w:t>
            </w:r>
          </w:p>
        </w:tc>
        <w:tc>
          <w:tcPr>
            <w:tcW w:w="2340" w:type="dxa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71" w14:textId="524CE2F0" w:rsidR="0093438E" w:rsidRPr="00DF22C4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  <w:r w:rsidR="00AC1939"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="00AC1939"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proofErr w:type="spellEnd"/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0.1mg/m</w:t>
            </w:r>
            <w:r w:rsidR="00AC1939"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93438E" w14:paraId="2654C977" w14:textId="77777777" w:rsidTr="00CE6DA1">
        <w:trPr>
          <w:trHeight w:val="585"/>
        </w:trPr>
        <w:tc>
          <w:tcPr>
            <w:tcW w:w="2514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73" w14:textId="77777777" w:rsidR="0093438E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DNF (add fresh)</w:t>
            </w:r>
          </w:p>
        </w:tc>
        <w:tc>
          <w:tcPr>
            <w:tcW w:w="4590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74" w14:textId="77777777" w:rsidR="0093438E" w:rsidRPr="00DF22C4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nD</w:t>
            </w:r>
            <w:proofErr w:type="spellEnd"/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ystems</w:t>
            </w:r>
          </w:p>
          <w:p w14:paraId="2654C975" w14:textId="77777777" w:rsidR="0093438E" w:rsidRPr="00DF22C4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2-GD-050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4C976" w14:textId="2C8308A4" w:rsidR="0093438E" w:rsidRPr="00DF22C4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  <w:r w:rsidR="00AC1939"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="00AC1939"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proofErr w:type="spellEnd"/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0.1mg/m</w:t>
            </w:r>
            <w:r w:rsidR="00AC1939"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11114E" w14:paraId="2D752A58" w14:textId="77777777" w:rsidTr="00CE6DA1">
        <w:trPr>
          <w:trHeight w:val="346"/>
        </w:trPr>
        <w:tc>
          <w:tcPr>
            <w:tcW w:w="9444" w:type="dxa"/>
            <w:gridSpan w:val="4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F7E0BA" w14:textId="5D4CD15D" w:rsidR="0011114E" w:rsidRPr="00DF22C4" w:rsidRDefault="0011114E" w:rsidP="0011114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F22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BOM</w:t>
            </w:r>
            <w:proofErr w:type="spellEnd"/>
          </w:p>
        </w:tc>
      </w:tr>
      <w:tr w:rsidR="0011114E" w14:paraId="13FAB565" w14:textId="77777777" w:rsidTr="00CE6DA1">
        <w:trPr>
          <w:trHeight w:val="585"/>
        </w:trPr>
        <w:tc>
          <w:tcPr>
            <w:tcW w:w="2514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DC4ACB" w14:textId="141909A8" w:rsidR="0011114E" w:rsidRDefault="0011114E" w:rsidP="0011114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urobasal</w:t>
            </w:r>
          </w:p>
        </w:tc>
        <w:tc>
          <w:tcPr>
            <w:tcW w:w="4590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942835" w14:textId="77777777" w:rsidR="0011114E" w:rsidRPr="00DF22C4" w:rsidRDefault="0011114E" w:rsidP="0011114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rmoFisher</w:t>
            </w:r>
            <w:proofErr w:type="spellEnd"/>
          </w:p>
          <w:p w14:paraId="4D2E487A" w14:textId="11D7393F" w:rsidR="0011114E" w:rsidRPr="00DF22C4" w:rsidRDefault="0011114E" w:rsidP="0011114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103049-049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9F5E8B" w14:textId="309EF097" w:rsidR="0011114E" w:rsidRPr="00DF22C4" w:rsidRDefault="0011114E" w:rsidP="0011114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80</w:t>
            </w:r>
            <w:r w:rsidR="00AC1939"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="00AC1939"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</w:tr>
      <w:tr w:rsidR="0011114E" w14:paraId="71DFB4CA" w14:textId="77777777" w:rsidTr="00CE6DA1">
        <w:trPr>
          <w:trHeight w:val="585"/>
        </w:trPr>
        <w:tc>
          <w:tcPr>
            <w:tcW w:w="2514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38DD45" w14:textId="2A40CE71" w:rsidR="0011114E" w:rsidRDefault="0011114E" w:rsidP="0011114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27</w:t>
            </w:r>
          </w:p>
        </w:tc>
        <w:tc>
          <w:tcPr>
            <w:tcW w:w="4590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3C851E" w14:textId="77777777" w:rsidR="0011114E" w:rsidRPr="00DF22C4" w:rsidRDefault="0011114E" w:rsidP="0011114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rmoFisher</w:t>
            </w:r>
            <w:proofErr w:type="spellEnd"/>
          </w:p>
          <w:p w14:paraId="3D8D6FCA" w14:textId="13CB8EFE" w:rsidR="0011114E" w:rsidRPr="00DF22C4" w:rsidRDefault="0011114E" w:rsidP="0011114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504-044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067C69" w14:textId="06E3350E" w:rsidR="0011114E" w:rsidRPr="00DF22C4" w:rsidRDefault="0011114E" w:rsidP="0011114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="00AC1939"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="00AC1939"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</w:tr>
      <w:tr w:rsidR="0011114E" w14:paraId="0BAACEE0" w14:textId="77777777" w:rsidTr="00CE6DA1">
        <w:trPr>
          <w:trHeight w:val="585"/>
        </w:trPr>
        <w:tc>
          <w:tcPr>
            <w:tcW w:w="2514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DCFE2D" w14:textId="49DEB04D" w:rsidR="0011114E" w:rsidRDefault="0011114E" w:rsidP="0011114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+Glutamine</w:t>
            </w:r>
            <w:proofErr w:type="spellEnd"/>
          </w:p>
        </w:tc>
        <w:tc>
          <w:tcPr>
            <w:tcW w:w="4590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1E5BE7" w14:textId="77777777" w:rsidR="0011114E" w:rsidRPr="00DF22C4" w:rsidRDefault="0011114E" w:rsidP="0011114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ibco</w:t>
            </w:r>
          </w:p>
          <w:p w14:paraId="6F0FE381" w14:textId="4AB8AD45" w:rsidR="0011114E" w:rsidRPr="00DF22C4" w:rsidRDefault="0011114E" w:rsidP="0011114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378-016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97BFED" w14:textId="2BBAFA96" w:rsidR="0011114E" w:rsidRPr="00DF22C4" w:rsidRDefault="0011114E" w:rsidP="0011114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AC1939"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="00AC1939"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</w:tr>
      <w:tr w:rsidR="0011114E" w14:paraId="6D74E803" w14:textId="77777777" w:rsidTr="00CE6DA1">
        <w:trPr>
          <w:trHeight w:val="585"/>
        </w:trPr>
        <w:tc>
          <w:tcPr>
            <w:tcW w:w="2514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F8C531" w14:textId="7A5510DD" w:rsidR="0011114E" w:rsidRDefault="0011114E" w:rsidP="0011114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lutaMax</w:t>
            </w:r>
            <w:proofErr w:type="spellEnd"/>
          </w:p>
        </w:tc>
        <w:tc>
          <w:tcPr>
            <w:tcW w:w="4590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74DF81" w14:textId="77777777" w:rsidR="0011114E" w:rsidRPr="00DF22C4" w:rsidRDefault="0011114E" w:rsidP="0011114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ibco</w:t>
            </w:r>
          </w:p>
          <w:p w14:paraId="2EB1BFA5" w14:textId="1AAF1D06" w:rsidR="0011114E" w:rsidRPr="00DF22C4" w:rsidRDefault="0011114E" w:rsidP="0011114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050-061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11E46C" w14:textId="17F60886" w:rsidR="0011114E" w:rsidRPr="00DF22C4" w:rsidRDefault="0011114E" w:rsidP="0011114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AC1939"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="00AC1939"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</w:tr>
      <w:tr w:rsidR="0011114E" w14:paraId="5B3BFC9C" w14:textId="77777777" w:rsidTr="00CE6DA1">
        <w:trPr>
          <w:trHeight w:val="585"/>
        </w:trPr>
        <w:tc>
          <w:tcPr>
            <w:tcW w:w="2514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2CE644" w14:textId="56764D61" w:rsidR="0011114E" w:rsidRDefault="0011114E" w:rsidP="0011114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DNF (add fresh)</w:t>
            </w:r>
          </w:p>
        </w:tc>
        <w:tc>
          <w:tcPr>
            <w:tcW w:w="4590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835C28" w14:textId="77777777" w:rsidR="0011114E" w:rsidRPr="00DF22C4" w:rsidRDefault="0011114E" w:rsidP="0011114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protech</w:t>
            </w:r>
            <w:proofErr w:type="spellEnd"/>
          </w:p>
          <w:p w14:paraId="128AA3C9" w14:textId="31731CCF" w:rsidR="0011114E" w:rsidRPr="00DF22C4" w:rsidRDefault="0011114E" w:rsidP="0011114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F-450-02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BA0AC4" w14:textId="7B6B489B" w:rsidR="0011114E" w:rsidRPr="00DF22C4" w:rsidRDefault="0011114E" w:rsidP="0011114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  <w:r w:rsidR="00AC1939"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="00AC1939"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proofErr w:type="spellEnd"/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0.1mg/m</w:t>
            </w:r>
            <w:r w:rsidR="00AC1939"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11114E" w14:paraId="58C60DB7" w14:textId="77777777" w:rsidTr="00CE6DA1">
        <w:trPr>
          <w:trHeight w:val="585"/>
        </w:trPr>
        <w:tc>
          <w:tcPr>
            <w:tcW w:w="2514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9B0FF8" w14:textId="2F75F832" w:rsidR="0011114E" w:rsidRDefault="0011114E" w:rsidP="0011114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DNF (add fresh)</w:t>
            </w:r>
          </w:p>
        </w:tc>
        <w:tc>
          <w:tcPr>
            <w:tcW w:w="4590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BF5E65" w14:textId="77777777" w:rsidR="0011114E" w:rsidRPr="00DF22C4" w:rsidRDefault="0011114E" w:rsidP="0011114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nD</w:t>
            </w:r>
            <w:proofErr w:type="spellEnd"/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ystems</w:t>
            </w:r>
          </w:p>
          <w:p w14:paraId="2FC07F07" w14:textId="5795266D" w:rsidR="0011114E" w:rsidRPr="00DF22C4" w:rsidRDefault="0011114E" w:rsidP="0011114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2-GD-050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D5F288" w14:textId="28E1E904" w:rsidR="0011114E" w:rsidRPr="00DF22C4" w:rsidRDefault="0011114E" w:rsidP="0011114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  <w:r w:rsidR="00AC1939"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="00AC1939"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proofErr w:type="spellEnd"/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0.1mg/m</w:t>
            </w:r>
            <w:r w:rsidR="00AC1939"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11114E" w14:paraId="3DC3092A" w14:textId="77777777" w:rsidTr="00CE6DA1">
        <w:trPr>
          <w:trHeight w:val="585"/>
        </w:trPr>
        <w:tc>
          <w:tcPr>
            <w:tcW w:w="2514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CECF83" w14:textId="063093F9" w:rsidR="0011114E" w:rsidRDefault="0011114E" w:rsidP="0011114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CS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add fresh)</w:t>
            </w:r>
          </w:p>
        </w:tc>
        <w:tc>
          <w:tcPr>
            <w:tcW w:w="4590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A972CE" w14:textId="77777777" w:rsidR="0011114E" w:rsidRPr="00DF22C4" w:rsidRDefault="0011114E" w:rsidP="0011114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iltenyi</w:t>
            </w:r>
            <w:proofErr w:type="spellEnd"/>
          </w:p>
          <w:p w14:paraId="6BFBC042" w14:textId="4FA5F6EB" w:rsidR="0011114E" w:rsidRPr="00DF22C4" w:rsidRDefault="0011114E" w:rsidP="0011114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0-096-493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0BA4EE" w14:textId="229ADEA9" w:rsidR="0011114E" w:rsidRPr="00DF22C4" w:rsidRDefault="0011114E" w:rsidP="0011114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0</w:t>
            </w:r>
            <w:r w:rsidR="00AC1939"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="00AC1939"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proofErr w:type="spellEnd"/>
            <w:r w:rsidR="00AC1939"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50ug/m</w:t>
            </w:r>
            <w:r w:rsidR="00AC1939"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CE6DA1" w14:paraId="5D60A9A8" w14:textId="77777777" w:rsidTr="00CE6DA1">
        <w:trPr>
          <w:trHeight w:val="319"/>
        </w:trPr>
        <w:tc>
          <w:tcPr>
            <w:tcW w:w="9444" w:type="dxa"/>
            <w:gridSpan w:val="4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22C807" w14:textId="6E77FA4F" w:rsidR="00CE6DA1" w:rsidRPr="00DF22C4" w:rsidRDefault="00CE6DA1" w:rsidP="0011114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22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BM</w:t>
            </w:r>
          </w:p>
        </w:tc>
      </w:tr>
      <w:tr w:rsidR="00CE6DA1" w14:paraId="672AB99B" w14:textId="77777777" w:rsidTr="00CE6DA1">
        <w:trPr>
          <w:trHeight w:val="585"/>
        </w:trPr>
        <w:tc>
          <w:tcPr>
            <w:tcW w:w="2514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B08539" w14:textId="0F6E9F34" w:rsidR="00CE6DA1" w:rsidRDefault="00CE6DA1" w:rsidP="00CE6DA1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MEM/F12</w:t>
            </w:r>
          </w:p>
        </w:tc>
        <w:tc>
          <w:tcPr>
            <w:tcW w:w="4590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DA8ED0" w14:textId="77777777" w:rsidR="00CE6DA1" w:rsidRPr="00DF22C4" w:rsidRDefault="00CE6DA1" w:rsidP="00CE6DA1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rmo</w:t>
            </w:r>
            <w:proofErr w:type="spellEnd"/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Fisher Scientific </w:t>
            </w:r>
          </w:p>
          <w:p w14:paraId="58F3B70B" w14:textId="0D90DF7E" w:rsidR="00CE6DA1" w:rsidRPr="00DF22C4" w:rsidRDefault="00CE6DA1" w:rsidP="00CE6DA1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331028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C20AF3" w14:textId="420A258B" w:rsidR="00CE6DA1" w:rsidRPr="00DF22C4" w:rsidRDefault="00CE6DA1" w:rsidP="00CE6DA1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0 m</w:t>
            </w:r>
            <w:r w:rsidR="00AC1939"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1:1 w/ neurobasal)</w:t>
            </w:r>
          </w:p>
        </w:tc>
      </w:tr>
      <w:tr w:rsidR="00CE6DA1" w14:paraId="1AFBA7A9" w14:textId="77777777" w:rsidTr="00CE6DA1">
        <w:trPr>
          <w:trHeight w:val="585"/>
        </w:trPr>
        <w:tc>
          <w:tcPr>
            <w:tcW w:w="2514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CA774D" w14:textId="0D1FCCAE" w:rsidR="00CE6DA1" w:rsidRDefault="00CE6DA1" w:rsidP="00CE6DA1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urobasal</w:t>
            </w:r>
          </w:p>
        </w:tc>
        <w:tc>
          <w:tcPr>
            <w:tcW w:w="4590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FBE576" w14:textId="77777777" w:rsidR="00CE6DA1" w:rsidRPr="00DF22C4" w:rsidRDefault="00CE6DA1" w:rsidP="00CE6DA1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rmoFisher</w:t>
            </w:r>
            <w:proofErr w:type="spellEnd"/>
          </w:p>
          <w:p w14:paraId="154FC58D" w14:textId="359EA6D3" w:rsidR="00CE6DA1" w:rsidRPr="00DF22C4" w:rsidRDefault="00CE6DA1" w:rsidP="00CE6DA1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103049-049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5A8060" w14:textId="68F631F6" w:rsidR="00CE6DA1" w:rsidRPr="00DF22C4" w:rsidRDefault="00CE6DA1" w:rsidP="00CE6DA1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0 m</w:t>
            </w:r>
            <w:r w:rsidR="00AC1939"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1:1 w/ DMEM/F12)</w:t>
            </w:r>
          </w:p>
        </w:tc>
      </w:tr>
      <w:tr w:rsidR="00CE6DA1" w14:paraId="4D8228E8" w14:textId="77777777" w:rsidTr="00CE6DA1">
        <w:trPr>
          <w:trHeight w:val="585"/>
        </w:trPr>
        <w:tc>
          <w:tcPr>
            <w:tcW w:w="2514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8B583A" w14:textId="2849C08B" w:rsidR="00CE6DA1" w:rsidRDefault="00CE6DA1" w:rsidP="00CE6DA1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ibco B27 supplement w/o Vitamin A (50x)</w:t>
            </w:r>
          </w:p>
        </w:tc>
        <w:tc>
          <w:tcPr>
            <w:tcW w:w="4590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F538E7" w14:textId="77777777" w:rsidR="00CE6DA1" w:rsidRPr="00DF22C4" w:rsidRDefault="00CE6DA1" w:rsidP="00CE6DA1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rmo</w:t>
            </w:r>
            <w:proofErr w:type="spellEnd"/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Fisher Scientific </w:t>
            </w:r>
          </w:p>
          <w:p w14:paraId="33C45C79" w14:textId="20A57138" w:rsidR="00CE6DA1" w:rsidRPr="00DF22C4" w:rsidRDefault="00CE6DA1" w:rsidP="00CE6DA1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587010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1C58AA" w14:textId="1DCC719C" w:rsidR="00CE6DA1" w:rsidRPr="00DF22C4" w:rsidRDefault="00CE6DA1" w:rsidP="00CE6DA1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 m</w:t>
            </w:r>
            <w:r w:rsidR="00AC1939"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1:500)</w:t>
            </w:r>
          </w:p>
        </w:tc>
      </w:tr>
      <w:tr w:rsidR="00CE6DA1" w14:paraId="2A9F280F" w14:textId="77777777" w:rsidTr="00CE6DA1">
        <w:trPr>
          <w:trHeight w:val="585"/>
        </w:trPr>
        <w:tc>
          <w:tcPr>
            <w:tcW w:w="2514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4C7CE4" w14:textId="7B0AF125" w:rsidR="00CE6DA1" w:rsidRPr="00DF22C4" w:rsidRDefault="00CE6DA1" w:rsidP="00CE6DA1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Gibco N2 supplement (100x)</w:t>
            </w:r>
          </w:p>
        </w:tc>
        <w:tc>
          <w:tcPr>
            <w:tcW w:w="4590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E25A75" w14:textId="77777777" w:rsidR="00CE6DA1" w:rsidRPr="00DF22C4" w:rsidRDefault="00CE6DA1" w:rsidP="00CE6DA1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rmo</w:t>
            </w:r>
            <w:proofErr w:type="spellEnd"/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Fisher Scientific </w:t>
            </w:r>
          </w:p>
          <w:p w14:paraId="325FF133" w14:textId="2B94BB4E" w:rsidR="00CE6DA1" w:rsidRPr="00DF22C4" w:rsidRDefault="00CE6DA1" w:rsidP="00CE6DA1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502048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B4F81D" w14:textId="6055B94C" w:rsidR="00CE6DA1" w:rsidRPr="00DF22C4" w:rsidRDefault="00CE6DA1" w:rsidP="00CE6DA1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 m</w:t>
            </w:r>
            <w:r w:rsidR="00AC1939"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1:100)</w:t>
            </w:r>
          </w:p>
        </w:tc>
      </w:tr>
      <w:tr w:rsidR="00CE6DA1" w14:paraId="0BBA529E" w14:textId="77777777" w:rsidTr="00CE6DA1">
        <w:trPr>
          <w:trHeight w:val="585"/>
        </w:trPr>
        <w:tc>
          <w:tcPr>
            <w:tcW w:w="2514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2DD559" w14:textId="130BF227" w:rsidR="00CE6DA1" w:rsidRPr="00DF22C4" w:rsidRDefault="00CE6DA1" w:rsidP="00CE6DA1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eta-</w:t>
            </w:r>
            <w:proofErr w:type="spellStart"/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rcaptoethanol</w:t>
            </w:r>
            <w:proofErr w:type="spellEnd"/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50 </w:t>
            </w:r>
            <w:proofErr w:type="spellStart"/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M</w:t>
            </w:r>
            <w:proofErr w:type="spellEnd"/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590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E95309" w14:textId="77777777" w:rsidR="00CE6DA1" w:rsidRPr="00DF22C4" w:rsidRDefault="00CE6DA1" w:rsidP="00CE6DA1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rmo</w:t>
            </w:r>
            <w:proofErr w:type="spellEnd"/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Fisher Scientific </w:t>
            </w:r>
          </w:p>
          <w:p w14:paraId="6C5E627D" w14:textId="1DB4FA0C" w:rsidR="00CE6DA1" w:rsidRPr="00DF22C4" w:rsidRDefault="00CE6DA1" w:rsidP="00CE6DA1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350010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F54739" w14:textId="01D760B1" w:rsidR="00CE6DA1" w:rsidRPr="00DF22C4" w:rsidRDefault="00CE6DA1" w:rsidP="00CE6DA1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m</w:t>
            </w:r>
            <w:r w:rsidR="00AC1939"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1:1000)</w:t>
            </w:r>
          </w:p>
        </w:tc>
      </w:tr>
      <w:tr w:rsidR="00CE6DA1" w14:paraId="21517551" w14:textId="77777777" w:rsidTr="00CE6DA1">
        <w:trPr>
          <w:trHeight w:val="585"/>
        </w:trPr>
        <w:tc>
          <w:tcPr>
            <w:tcW w:w="2514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A12425" w14:textId="77777777" w:rsidR="00604766" w:rsidRPr="00DF22C4" w:rsidRDefault="00CE6DA1" w:rsidP="00CE6DA1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en Strep </w:t>
            </w:r>
          </w:p>
          <w:p w14:paraId="5936DE8D" w14:textId="69204919" w:rsidR="00CE6DA1" w:rsidRPr="00DF22C4" w:rsidRDefault="00CE6DA1" w:rsidP="00CE6DA1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0.000</w:t>
            </w:r>
            <w:r w:rsidR="00604766"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/m</w:t>
            </w:r>
            <w:r w:rsidR="00604766"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590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816A26" w14:textId="77777777" w:rsidR="00CE6DA1" w:rsidRPr="00DF22C4" w:rsidRDefault="00CE6DA1" w:rsidP="00CE6DA1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rmo</w:t>
            </w:r>
            <w:proofErr w:type="spellEnd"/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Fisher Scientific </w:t>
            </w:r>
          </w:p>
          <w:p w14:paraId="2904AA0E" w14:textId="0C234E59" w:rsidR="00CE6DA1" w:rsidRPr="00DF22C4" w:rsidRDefault="00CE6DA1" w:rsidP="00CE6DA1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140122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FCA4F7" w14:textId="1F842B88" w:rsidR="00CE6DA1" w:rsidRPr="00DF22C4" w:rsidRDefault="00CE6DA1" w:rsidP="00CE6DA1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 m</w:t>
            </w:r>
            <w:r w:rsidR="00AC1939"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L </w:t>
            </w: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:100)</w:t>
            </w:r>
          </w:p>
        </w:tc>
      </w:tr>
      <w:tr w:rsidR="00CE6DA1" w14:paraId="6189FC97" w14:textId="77777777" w:rsidTr="00CE6DA1">
        <w:trPr>
          <w:trHeight w:val="585"/>
        </w:trPr>
        <w:tc>
          <w:tcPr>
            <w:tcW w:w="2514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1CBCA7" w14:textId="44787765" w:rsidR="00CE6DA1" w:rsidRPr="00DF22C4" w:rsidRDefault="00CE6DA1" w:rsidP="00CE6DA1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GF (0.1 mg/m</w:t>
            </w:r>
            <w:r w:rsidR="00604766"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590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7DFCC7" w14:textId="76A4CC60" w:rsidR="00CE6DA1" w:rsidRPr="00DF22C4" w:rsidRDefault="00CE6DA1" w:rsidP="00CE6DA1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protech</w:t>
            </w:r>
            <w:proofErr w:type="spellEnd"/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F-100-18B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573B47" w14:textId="4BB1BD18" w:rsidR="00CE6DA1" w:rsidRPr="00DF22C4" w:rsidRDefault="00CE6DA1" w:rsidP="00CE6DA1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m</w:t>
            </w:r>
            <w:r w:rsidR="00AC1939"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1:10'000)</w:t>
            </w:r>
          </w:p>
        </w:tc>
      </w:tr>
      <w:tr w:rsidR="00CE6DA1" w14:paraId="061E5208" w14:textId="77777777" w:rsidTr="00CE6DA1">
        <w:trPr>
          <w:trHeight w:val="585"/>
        </w:trPr>
        <w:tc>
          <w:tcPr>
            <w:tcW w:w="2514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9A9A6A" w14:textId="64FEF005" w:rsidR="00CE6DA1" w:rsidRPr="00DF22C4" w:rsidRDefault="00CE6DA1" w:rsidP="00CE6DA1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GF (0.1 mg/m</w:t>
            </w:r>
            <w:r w:rsidR="00604766"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590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229DB6" w14:textId="68F0A54C" w:rsidR="00CE6DA1" w:rsidRPr="00DF22C4" w:rsidRDefault="00CE6DA1" w:rsidP="00CE6DA1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&amp;D 236-EG-01M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093AB7" w14:textId="0B910974" w:rsidR="00CE6DA1" w:rsidRPr="00DF22C4" w:rsidRDefault="00CE6DA1" w:rsidP="00CE6DA1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m</w:t>
            </w:r>
            <w:r w:rsidR="00AC1939"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1:10'000)</w:t>
            </w:r>
          </w:p>
        </w:tc>
      </w:tr>
      <w:tr w:rsidR="00CE6DA1" w14:paraId="46B9EAEA" w14:textId="77777777" w:rsidTr="00CE6DA1">
        <w:trPr>
          <w:trHeight w:val="585"/>
        </w:trPr>
        <w:tc>
          <w:tcPr>
            <w:tcW w:w="2514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7F65E0" w14:textId="09A806DE" w:rsidR="00CE6DA1" w:rsidRPr="00DF22C4" w:rsidRDefault="00CE6DA1" w:rsidP="00CE6DA1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DNF (0.2 mg/m</w:t>
            </w:r>
            <w:r w:rsidR="00604766"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590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74323E" w14:textId="5E01E516" w:rsidR="00CE6DA1" w:rsidRPr="00DF22C4" w:rsidRDefault="00CE6DA1" w:rsidP="00CE6DA1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protech</w:t>
            </w:r>
            <w:proofErr w:type="spellEnd"/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F-450-02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B855A1" w14:textId="49F4C53F" w:rsidR="00CE6DA1" w:rsidRPr="00DF22C4" w:rsidRDefault="00CE6DA1" w:rsidP="00CE6DA1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m</w:t>
            </w:r>
            <w:r w:rsidR="00AC1939"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DF22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1:10'000)</w:t>
            </w:r>
          </w:p>
        </w:tc>
      </w:tr>
      <w:tr w:rsidR="00CE6DA1" w14:paraId="46DD5454" w14:textId="77777777" w:rsidTr="00CE6DA1">
        <w:trPr>
          <w:trHeight w:val="265"/>
        </w:trPr>
        <w:tc>
          <w:tcPr>
            <w:tcW w:w="9444" w:type="dxa"/>
            <w:gridSpan w:val="4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1FB7DC" w14:textId="5E56E920" w:rsidR="00CE6DA1" w:rsidRPr="00DF22C4" w:rsidRDefault="00CE6DA1" w:rsidP="00CE6DA1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F22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caleS4</w:t>
            </w:r>
          </w:p>
        </w:tc>
      </w:tr>
      <w:tr w:rsidR="00CE6DA1" w14:paraId="402798BA" w14:textId="77777777" w:rsidTr="00CE6DA1">
        <w:trPr>
          <w:trHeight w:val="585"/>
        </w:trPr>
        <w:tc>
          <w:tcPr>
            <w:tcW w:w="2514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68CA50" w14:textId="2B146F22" w:rsidR="00CE6DA1" w:rsidRPr="00DF22C4" w:rsidRDefault="00CE6DA1" w:rsidP="00CE6DA1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22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Components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F832FC" w14:textId="77777777" w:rsidR="00CE6DA1" w:rsidRPr="00DF22C4" w:rsidRDefault="00CE6DA1" w:rsidP="00CE6DA1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F22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Supplier</w:t>
            </w:r>
          </w:p>
          <w:p w14:paraId="569F990B" w14:textId="679A7537" w:rsidR="00CE6DA1" w:rsidRPr="00DF22C4" w:rsidRDefault="00054CB9" w:rsidP="00CE6DA1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22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c</w:t>
            </w:r>
            <w:r w:rsidR="00CE6DA1" w:rsidRPr="00DF22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atalog number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vAlign w:val="center"/>
          </w:tcPr>
          <w:p w14:paraId="4526456A" w14:textId="20030237" w:rsidR="00CE6DA1" w:rsidRPr="00DF22C4" w:rsidRDefault="00CE6DA1" w:rsidP="00CE6DA1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22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Concentrations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41D224" w14:textId="41D7A014" w:rsidR="00CE6DA1" w:rsidRPr="00DF22C4" w:rsidRDefault="00CE6DA1" w:rsidP="00CE6DA1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22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Weight/</w:t>
            </w:r>
            <w:r w:rsidR="00054CB9" w:rsidRPr="00DF22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v</w:t>
            </w:r>
            <w:r w:rsidRPr="00DF22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olume per 50</w:t>
            </w:r>
            <w:r w:rsidR="00AC1939" w:rsidRPr="00DF22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DF22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mL</w:t>
            </w:r>
          </w:p>
        </w:tc>
      </w:tr>
      <w:tr w:rsidR="00CE6DA1" w14:paraId="5AACC245" w14:textId="77777777" w:rsidTr="00CE6DA1">
        <w:trPr>
          <w:trHeight w:val="585"/>
        </w:trPr>
        <w:tc>
          <w:tcPr>
            <w:tcW w:w="2514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36C38B" w14:textId="68534248" w:rsidR="00CE6DA1" w:rsidRDefault="00CE6DA1" w:rsidP="00CE6DA1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-Sorbitol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22C362" w14:textId="77777777" w:rsidR="00CE6DA1" w:rsidRDefault="00CE6DA1" w:rsidP="00CE6DA1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gma-Aldrich</w:t>
            </w:r>
          </w:p>
          <w:p w14:paraId="55EC11F9" w14:textId="19AE70C7" w:rsidR="00CE6DA1" w:rsidRDefault="00CE6DA1" w:rsidP="00CE6DA1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3889-500G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vAlign w:val="center"/>
          </w:tcPr>
          <w:p w14:paraId="09F85157" w14:textId="54294487" w:rsidR="00CE6DA1" w:rsidRDefault="00CE6DA1" w:rsidP="00CE6DA1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% w/v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551FAC" w14:textId="4E36DEC3" w:rsidR="00CE6DA1" w:rsidRDefault="00CE6DA1" w:rsidP="00CE6DA1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 g</w:t>
            </w:r>
          </w:p>
        </w:tc>
      </w:tr>
      <w:tr w:rsidR="00CE6DA1" w14:paraId="31B55C1A" w14:textId="77777777" w:rsidTr="00CE6DA1">
        <w:trPr>
          <w:trHeight w:val="585"/>
        </w:trPr>
        <w:tc>
          <w:tcPr>
            <w:tcW w:w="2514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ECB913" w14:textId="2A0CB203" w:rsidR="00CE6DA1" w:rsidRDefault="00CE6DA1" w:rsidP="00CE6DA1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lycerol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15E865" w14:textId="77777777" w:rsidR="00CE6DA1" w:rsidRDefault="00CE6DA1" w:rsidP="00CE6DA1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gma-Aldrich</w:t>
            </w:r>
          </w:p>
          <w:p w14:paraId="706B069B" w14:textId="1781333A" w:rsidR="00CE6DA1" w:rsidRDefault="00CE6DA1" w:rsidP="00CE6DA1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2025-100ML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vAlign w:val="center"/>
          </w:tcPr>
          <w:p w14:paraId="2984C8DF" w14:textId="5296E4F4" w:rsidR="00CE6DA1" w:rsidRDefault="00CE6DA1" w:rsidP="00CE6DA1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% w/v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1AEAFA" w14:textId="01DA36EA" w:rsidR="00CE6DA1" w:rsidRDefault="00CE6DA1" w:rsidP="00CE6DA1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g</w:t>
            </w:r>
          </w:p>
        </w:tc>
      </w:tr>
      <w:tr w:rsidR="00CE6DA1" w14:paraId="6901C3E0" w14:textId="77777777" w:rsidTr="00CE6DA1">
        <w:trPr>
          <w:trHeight w:val="585"/>
        </w:trPr>
        <w:tc>
          <w:tcPr>
            <w:tcW w:w="2514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11DD05" w14:textId="2B79736B" w:rsidR="00CE6DA1" w:rsidRDefault="00CE6DA1" w:rsidP="00CE6DA1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rea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4DA37E" w14:textId="77777777" w:rsidR="00CE6DA1" w:rsidRDefault="00CE6DA1" w:rsidP="00CE6DA1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gma-Aldrich</w:t>
            </w:r>
          </w:p>
          <w:p w14:paraId="145C38E5" w14:textId="5685FE86" w:rsidR="00CE6DA1" w:rsidRDefault="00CE6DA1" w:rsidP="00CE6DA1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456-500G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vAlign w:val="center"/>
          </w:tcPr>
          <w:p w14:paraId="0958CA9B" w14:textId="0167910F" w:rsidR="00CE6DA1" w:rsidRDefault="00CE6DA1" w:rsidP="00CE6DA1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AC19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616238" w14:textId="3B027780" w:rsidR="00CE6DA1" w:rsidRDefault="00CE6DA1" w:rsidP="00CE6DA1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 g</w:t>
            </w:r>
          </w:p>
        </w:tc>
      </w:tr>
      <w:tr w:rsidR="00CE6DA1" w14:paraId="4D132D3E" w14:textId="77777777" w:rsidTr="00CE6DA1">
        <w:trPr>
          <w:trHeight w:val="585"/>
        </w:trPr>
        <w:tc>
          <w:tcPr>
            <w:tcW w:w="2514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649E9E" w14:textId="68AF44D6" w:rsidR="00CE6DA1" w:rsidRDefault="00CE6DA1" w:rsidP="00CE6DA1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ton X-100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F0AFB1" w14:textId="77777777" w:rsidR="00CE6DA1" w:rsidRDefault="00CE6DA1" w:rsidP="00CE6DA1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gma-Aldrich</w:t>
            </w:r>
          </w:p>
          <w:p w14:paraId="2BBF2819" w14:textId="7A90ECFE" w:rsidR="00CE6DA1" w:rsidRDefault="00CE6DA1" w:rsidP="00CE6DA1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100-100ML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vAlign w:val="center"/>
          </w:tcPr>
          <w:p w14:paraId="522618C5" w14:textId="24E0C85B" w:rsidR="00CE6DA1" w:rsidRDefault="00CE6DA1" w:rsidP="00CE6DA1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% w/v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9123B2" w14:textId="5E731D1B" w:rsidR="00CE6DA1" w:rsidRDefault="00CE6DA1" w:rsidP="00CE6DA1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 g</w:t>
            </w:r>
          </w:p>
        </w:tc>
      </w:tr>
      <w:tr w:rsidR="00CE6DA1" w14:paraId="60BF7C90" w14:textId="77777777" w:rsidTr="00CE6DA1">
        <w:trPr>
          <w:trHeight w:val="585"/>
        </w:trPr>
        <w:tc>
          <w:tcPr>
            <w:tcW w:w="2514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0496C9" w14:textId="01306AAE" w:rsidR="00CE6DA1" w:rsidRDefault="00CE6DA1" w:rsidP="00CE6DA1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794ED5" w14:textId="77777777" w:rsidR="00CE6DA1" w:rsidRDefault="00CE6DA1" w:rsidP="00CE6DA1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gma-Aldrich</w:t>
            </w:r>
          </w:p>
          <w:p w14:paraId="786865B0" w14:textId="7DD20F01" w:rsidR="00CE6DA1" w:rsidRDefault="00CE6DA1" w:rsidP="00CE6DA1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2438-50ML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vAlign w:val="center"/>
          </w:tcPr>
          <w:p w14:paraId="01195D89" w14:textId="7E96858E" w:rsidR="00CE6DA1" w:rsidRDefault="00CE6DA1" w:rsidP="00CE6DA1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% v/v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26134E" w14:textId="6F8EA3E0" w:rsidR="00CE6DA1" w:rsidRDefault="00CE6DA1" w:rsidP="00CE6DA1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5 mL</w:t>
            </w:r>
          </w:p>
        </w:tc>
      </w:tr>
      <w:tr w:rsidR="00CE6DA1" w14:paraId="1092A1E8" w14:textId="77777777" w:rsidTr="00CE6DA1">
        <w:trPr>
          <w:trHeight w:val="585"/>
        </w:trPr>
        <w:tc>
          <w:tcPr>
            <w:tcW w:w="2514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C68BD3" w14:textId="4E31BBFD" w:rsidR="00CE6DA1" w:rsidRDefault="00CE6DA1" w:rsidP="00CE6DA1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ltrapure water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76D57F" w14:textId="6505BD3D" w:rsidR="00CE6DA1" w:rsidRDefault="00CE6DA1" w:rsidP="00CE6DA1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d Milli-Q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vAlign w:val="center"/>
          </w:tcPr>
          <w:p w14:paraId="5FEEF2C5" w14:textId="2839AF51" w:rsidR="00CE6DA1" w:rsidRDefault="00CE6DA1" w:rsidP="00CE6DA1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E4620E" w14:textId="48078E51" w:rsidR="00CE6DA1" w:rsidRDefault="00CE6DA1" w:rsidP="00CE6DA1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 mL</w:t>
            </w:r>
          </w:p>
        </w:tc>
      </w:tr>
    </w:tbl>
    <w:p w14:paraId="1E7933D8" w14:textId="77777777" w:rsidR="00D81578" w:rsidRDefault="00D81578">
      <w:pPr>
        <w:rPr>
          <w:rFonts w:ascii="Times New Roman" w:eastAsia="Times New Roman" w:hAnsi="Times New Roman" w:cs="Times New Roman"/>
          <w:color w:val="70AD47" w:themeColor="accent6"/>
          <w:sz w:val="24"/>
          <w:szCs w:val="24"/>
        </w:rPr>
      </w:pPr>
    </w:p>
    <w:p w14:paraId="606A3DA2" w14:textId="4BEFA54A" w:rsidR="00D81578" w:rsidRPr="00DF22C4" w:rsidRDefault="00D81578" w:rsidP="00D81578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F22C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BDNF, brain-derived neurotrophic factor; </w:t>
      </w:r>
      <w:r w:rsidR="00E70E48" w:rsidRPr="003A443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BOM, </w:t>
      </w:r>
      <w:r w:rsidR="003A4435" w:rsidRPr="003A443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rain organoid media</w:t>
      </w:r>
      <w:r w:rsidR="00E70E48" w:rsidRPr="003A443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; </w:t>
      </w:r>
      <w:proofErr w:type="spellStart"/>
      <w:r w:rsidR="00011B9D" w:rsidRPr="003A443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BOM</w:t>
      </w:r>
      <w:proofErr w:type="spellEnd"/>
      <w:r w:rsidR="00011B9D" w:rsidRPr="003A443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  <w:r w:rsidR="003A443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0235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o </w:t>
      </w:r>
      <w:r w:rsidR="003A443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rain</w:t>
      </w:r>
      <w:proofErr w:type="spellEnd"/>
      <w:r w:rsidR="003A443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rganoid media</w:t>
      </w:r>
      <w:r w:rsidR="00011B9D" w:rsidRPr="003A443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;</w:t>
      </w:r>
      <w:r w:rsidR="00011B9D" w:rsidRPr="00DF22C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F22C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DMEM, Dulbecco's Modified Eagle Medium; DMSO, dimethyl sulfoxide; EGF, epidermal growth factor; FGF, fibroblast growth factor; GDNF, glial cell line-derived neurotrophic factor; </w:t>
      </w:r>
      <w:proofErr w:type="spellStart"/>
      <w:r w:rsidRPr="00DF22C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CSF</w:t>
      </w:r>
      <w:proofErr w:type="spellEnd"/>
      <w:r w:rsidRPr="00DF22C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mouse stem cell factor</w:t>
      </w:r>
      <w:r w:rsidR="00011B9D" w:rsidRPr="00DF22C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; NBM, </w:t>
      </w:r>
      <w:r w:rsidR="00C20664" w:rsidRPr="00DF22C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eurobasal Medium</w:t>
      </w:r>
      <w:r w:rsidRPr="00DF22C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p w14:paraId="1F4554D5" w14:textId="77777777" w:rsidR="00D81578" w:rsidRPr="00D81578" w:rsidRDefault="00D81578">
      <w:pPr>
        <w:rPr>
          <w:rFonts w:ascii="Times New Roman" w:eastAsia="Times New Roman" w:hAnsi="Times New Roman" w:cs="Times New Roman"/>
          <w:color w:val="70AD47" w:themeColor="accent6"/>
          <w:sz w:val="24"/>
          <w:szCs w:val="24"/>
        </w:rPr>
      </w:pPr>
    </w:p>
    <w:sectPr w:rsidR="00D81578" w:rsidRPr="00D81578">
      <w:footerReference w:type="default" r:id="rId13"/>
      <w:pgSz w:w="11906" w:h="16838"/>
      <w:pgMar w:top="1417" w:right="1417" w:bottom="1134" w:left="1417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282969" w14:textId="77777777" w:rsidR="003C58E8" w:rsidRDefault="003C58E8" w:rsidP="00CC5C29">
      <w:pPr>
        <w:spacing w:after="0" w:line="240" w:lineRule="auto"/>
      </w:pPr>
      <w:r>
        <w:separator/>
      </w:r>
    </w:p>
  </w:endnote>
  <w:endnote w:type="continuationSeparator" w:id="0">
    <w:p w14:paraId="746EA7FE" w14:textId="77777777" w:rsidR="003C58E8" w:rsidRDefault="003C58E8" w:rsidP="00CC5C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66045806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501DBCB" w14:textId="7DC0E659" w:rsidR="00CC5C29" w:rsidRPr="00CC5C29" w:rsidRDefault="00CC5C29">
        <w:pPr>
          <w:pStyle w:val="Footer"/>
          <w:jc w:val="right"/>
          <w:rPr>
            <w:rFonts w:ascii="Times New Roman" w:hAnsi="Times New Roman" w:cs="Times New Roman"/>
          </w:rPr>
        </w:pPr>
        <w:r w:rsidRPr="00CC5C29">
          <w:rPr>
            <w:rFonts w:ascii="Times New Roman" w:hAnsi="Times New Roman" w:cs="Times New Roman"/>
          </w:rPr>
          <w:fldChar w:fldCharType="begin"/>
        </w:r>
        <w:r w:rsidRPr="00CC5C29">
          <w:rPr>
            <w:rFonts w:ascii="Times New Roman" w:hAnsi="Times New Roman" w:cs="Times New Roman"/>
          </w:rPr>
          <w:instrText xml:space="preserve"> PAGE   \* MERGEFORMAT </w:instrText>
        </w:r>
        <w:r w:rsidRPr="00CC5C29">
          <w:rPr>
            <w:rFonts w:ascii="Times New Roman" w:hAnsi="Times New Roman" w:cs="Times New Roman"/>
          </w:rPr>
          <w:fldChar w:fldCharType="separate"/>
        </w:r>
        <w:r w:rsidRPr="00CC5C29">
          <w:rPr>
            <w:rFonts w:ascii="Times New Roman" w:hAnsi="Times New Roman" w:cs="Times New Roman"/>
            <w:noProof/>
          </w:rPr>
          <w:t>2</w:t>
        </w:r>
        <w:r w:rsidRPr="00CC5C29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CD3B5B7" w14:textId="77777777" w:rsidR="00CC5C29" w:rsidRDefault="00CC5C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E8B831" w14:textId="77777777" w:rsidR="003C58E8" w:rsidRDefault="003C58E8" w:rsidP="00CC5C29">
      <w:pPr>
        <w:spacing w:after="0" w:line="240" w:lineRule="auto"/>
      </w:pPr>
      <w:r>
        <w:separator/>
      </w:r>
    </w:p>
  </w:footnote>
  <w:footnote w:type="continuationSeparator" w:id="0">
    <w:p w14:paraId="694B111B" w14:textId="77777777" w:rsidR="003C58E8" w:rsidRDefault="003C58E8" w:rsidP="00CC5C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CC61A75"/>
    <w:multiLevelType w:val="hybridMultilevel"/>
    <w:tmpl w:val="807E03EC"/>
    <w:lvl w:ilvl="0" w:tplc="5202AA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631D9F"/>
    <w:multiLevelType w:val="hybridMultilevel"/>
    <w:tmpl w:val="1D943E5E"/>
    <w:lvl w:ilvl="0" w:tplc="5202AA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DA34B4"/>
    <w:multiLevelType w:val="hybridMultilevel"/>
    <w:tmpl w:val="37AC5232"/>
    <w:lvl w:ilvl="0" w:tplc="5202AA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2289616">
    <w:abstractNumId w:val="0"/>
  </w:num>
  <w:num w:numId="2" w16cid:durableId="1830705616">
    <w:abstractNumId w:val="2"/>
  </w:num>
  <w:num w:numId="3" w16cid:durableId="21120476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438E"/>
    <w:rsid w:val="00011B9D"/>
    <w:rsid w:val="00023581"/>
    <w:rsid w:val="00054CB9"/>
    <w:rsid w:val="00054D7A"/>
    <w:rsid w:val="000B3868"/>
    <w:rsid w:val="000C3DD8"/>
    <w:rsid w:val="000E1821"/>
    <w:rsid w:val="0011114E"/>
    <w:rsid w:val="00127931"/>
    <w:rsid w:val="00130A2B"/>
    <w:rsid w:val="001375FF"/>
    <w:rsid w:val="001B3C33"/>
    <w:rsid w:val="001B5ED6"/>
    <w:rsid w:val="001D27BE"/>
    <w:rsid w:val="002A108C"/>
    <w:rsid w:val="002F3D1A"/>
    <w:rsid w:val="002F4C34"/>
    <w:rsid w:val="003255FD"/>
    <w:rsid w:val="00327F69"/>
    <w:rsid w:val="00392855"/>
    <w:rsid w:val="0039615A"/>
    <w:rsid w:val="003A425A"/>
    <w:rsid w:val="003A4435"/>
    <w:rsid w:val="003B22AB"/>
    <w:rsid w:val="003B2760"/>
    <w:rsid w:val="003C58E8"/>
    <w:rsid w:val="003E1595"/>
    <w:rsid w:val="00432711"/>
    <w:rsid w:val="0047483D"/>
    <w:rsid w:val="004A20D1"/>
    <w:rsid w:val="005135E1"/>
    <w:rsid w:val="00531B80"/>
    <w:rsid w:val="005C4E80"/>
    <w:rsid w:val="005C709F"/>
    <w:rsid w:val="00600B82"/>
    <w:rsid w:val="00604766"/>
    <w:rsid w:val="00625CC2"/>
    <w:rsid w:val="0068681D"/>
    <w:rsid w:val="006A1F68"/>
    <w:rsid w:val="006F77EA"/>
    <w:rsid w:val="00700F2E"/>
    <w:rsid w:val="00701572"/>
    <w:rsid w:val="00710942"/>
    <w:rsid w:val="00742F60"/>
    <w:rsid w:val="00784B44"/>
    <w:rsid w:val="00793FD0"/>
    <w:rsid w:val="00795CCB"/>
    <w:rsid w:val="007A2566"/>
    <w:rsid w:val="007B1336"/>
    <w:rsid w:val="007B49A9"/>
    <w:rsid w:val="007C339B"/>
    <w:rsid w:val="007C3CDB"/>
    <w:rsid w:val="007C54C1"/>
    <w:rsid w:val="007E2A01"/>
    <w:rsid w:val="007F0B7B"/>
    <w:rsid w:val="00833D35"/>
    <w:rsid w:val="00835612"/>
    <w:rsid w:val="008832C2"/>
    <w:rsid w:val="008B016E"/>
    <w:rsid w:val="008F2F2E"/>
    <w:rsid w:val="008F4F5B"/>
    <w:rsid w:val="0093438E"/>
    <w:rsid w:val="00966EB5"/>
    <w:rsid w:val="009E7028"/>
    <w:rsid w:val="00A04140"/>
    <w:rsid w:val="00A1160F"/>
    <w:rsid w:val="00A34C0E"/>
    <w:rsid w:val="00A40A1C"/>
    <w:rsid w:val="00A4455B"/>
    <w:rsid w:val="00A63645"/>
    <w:rsid w:val="00A950A0"/>
    <w:rsid w:val="00A95FF4"/>
    <w:rsid w:val="00AC1939"/>
    <w:rsid w:val="00B00869"/>
    <w:rsid w:val="00B065CC"/>
    <w:rsid w:val="00B11035"/>
    <w:rsid w:val="00B279BA"/>
    <w:rsid w:val="00B97F9D"/>
    <w:rsid w:val="00BF7C40"/>
    <w:rsid w:val="00C07AB8"/>
    <w:rsid w:val="00C20664"/>
    <w:rsid w:val="00C31E31"/>
    <w:rsid w:val="00C7253C"/>
    <w:rsid w:val="00C76782"/>
    <w:rsid w:val="00C76B1B"/>
    <w:rsid w:val="00C80877"/>
    <w:rsid w:val="00C8496D"/>
    <w:rsid w:val="00CA08A4"/>
    <w:rsid w:val="00CB2488"/>
    <w:rsid w:val="00CC091C"/>
    <w:rsid w:val="00CC5C29"/>
    <w:rsid w:val="00CE2A29"/>
    <w:rsid w:val="00CE3142"/>
    <w:rsid w:val="00CE6DA1"/>
    <w:rsid w:val="00CF0911"/>
    <w:rsid w:val="00D02B2B"/>
    <w:rsid w:val="00D159DC"/>
    <w:rsid w:val="00D32DA4"/>
    <w:rsid w:val="00D62C13"/>
    <w:rsid w:val="00D7688B"/>
    <w:rsid w:val="00D81578"/>
    <w:rsid w:val="00D920E9"/>
    <w:rsid w:val="00DC3F1E"/>
    <w:rsid w:val="00DE0FA8"/>
    <w:rsid w:val="00DF22C4"/>
    <w:rsid w:val="00E11B58"/>
    <w:rsid w:val="00E25BCB"/>
    <w:rsid w:val="00E3126A"/>
    <w:rsid w:val="00E70E48"/>
    <w:rsid w:val="00F332A1"/>
    <w:rsid w:val="00F973C5"/>
    <w:rsid w:val="00FB3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4C844"/>
  <w15:docId w15:val="{315DFF69-CFC6-4E25-9032-F0EC99F5D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en-Z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920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20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20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20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20E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C54C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C5C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5C29"/>
  </w:style>
  <w:style w:type="paragraph" w:styleId="Footer">
    <w:name w:val="footer"/>
    <w:basedOn w:val="Normal"/>
    <w:link w:val="FooterChar"/>
    <w:uiPriority w:val="99"/>
    <w:unhideWhenUsed/>
    <w:rsid w:val="00CC5C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5C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zh4SgS/8dN3cVlB/gJ40nYb3tNQ==">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1</Pages>
  <Words>1457</Words>
  <Characters>8306</Characters>
  <Application>Microsoft Office Word</Application>
  <DocSecurity>0</DocSecurity>
  <Lines>69</Lines>
  <Paragraphs>19</Paragraphs>
  <ScaleCrop>false</ScaleCrop>
  <Company/>
  <LinksUpToDate>false</LinksUpToDate>
  <CharactersWithSpaces>9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aney, James {PCRI~Basel}</dc:creator>
  <cp:lastModifiedBy>Christine</cp:lastModifiedBy>
  <cp:revision>8</cp:revision>
  <dcterms:created xsi:type="dcterms:W3CDTF">2024-09-26T18:24:00Z</dcterms:created>
  <dcterms:modified xsi:type="dcterms:W3CDTF">2024-09-26T18:30:00Z</dcterms:modified>
</cp:coreProperties>
</file>